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936616" w14:textId="7F6BE46C" w:rsidR="00A127C0" w:rsidRDefault="00A127C0" w:rsidP="00FC251C">
      <w:pPr>
        <w:pStyle w:val="Affiliation"/>
        <w:spacing w:after="0" w:line="240" w:lineRule="auto"/>
        <w:jc w:val="both"/>
        <w:rPr>
          <w:rFonts w:eastAsiaTheme="minorEastAsia"/>
          <w:b/>
          <w:i w:val="0"/>
          <w:color w:val="auto"/>
          <w:sz w:val="24"/>
          <w:szCs w:val="24"/>
          <w:lang w:eastAsia="zh-CN"/>
        </w:rPr>
      </w:pPr>
      <w:r w:rsidRPr="0047065F">
        <w:rPr>
          <w:rFonts w:eastAsiaTheme="minorEastAsia"/>
          <w:b/>
          <w:i w:val="0"/>
          <w:color w:val="auto"/>
          <w:sz w:val="24"/>
          <w:szCs w:val="24"/>
          <w:lang w:eastAsia="zh-CN"/>
        </w:rPr>
        <w:t xml:space="preserve">File </w:t>
      </w:r>
      <w:r w:rsidR="00356926">
        <w:rPr>
          <w:rFonts w:eastAsiaTheme="minorEastAsia" w:hint="eastAsia"/>
          <w:b/>
          <w:i w:val="0"/>
          <w:color w:val="auto"/>
          <w:sz w:val="24"/>
          <w:szCs w:val="24"/>
          <w:lang w:eastAsia="zh-CN"/>
        </w:rPr>
        <w:t>S</w:t>
      </w:r>
      <w:r w:rsidRPr="0047065F">
        <w:rPr>
          <w:rFonts w:eastAsiaTheme="minorEastAsia"/>
          <w:b/>
          <w:i w:val="0"/>
          <w:color w:val="auto"/>
          <w:sz w:val="24"/>
          <w:szCs w:val="24"/>
          <w:lang w:eastAsia="zh-CN"/>
        </w:rPr>
        <w:t>1</w:t>
      </w:r>
    </w:p>
    <w:p w14:paraId="15C025D3" w14:textId="22C741DE" w:rsidR="00A127C0" w:rsidRDefault="0089046D" w:rsidP="00FC251C">
      <w:pPr>
        <w:pStyle w:val="Affiliation"/>
        <w:spacing w:after="0" w:line="240" w:lineRule="auto"/>
        <w:jc w:val="both"/>
        <w:rPr>
          <w:rFonts w:eastAsiaTheme="minorEastAsia"/>
          <w:b/>
          <w:i w:val="0"/>
          <w:color w:val="auto"/>
          <w:sz w:val="24"/>
          <w:szCs w:val="24"/>
          <w:lang w:eastAsia="zh-CN"/>
        </w:rPr>
      </w:pPr>
      <w:r w:rsidRPr="0089046D">
        <w:rPr>
          <w:rFonts w:eastAsiaTheme="minorEastAsia"/>
          <w:b/>
          <w:i w:val="0"/>
          <w:color w:val="auto"/>
          <w:sz w:val="24"/>
          <w:szCs w:val="24"/>
          <w:lang w:eastAsia="zh-CN"/>
        </w:rPr>
        <w:t>Steps involved in the installation and execution of CharPlant, config.yaml file, and Snakemake file</w:t>
      </w:r>
    </w:p>
    <w:p w14:paraId="312F8CD5" w14:textId="122758BD" w:rsidR="00E434AB" w:rsidRPr="00FC251C" w:rsidRDefault="00E434AB" w:rsidP="00E434AB">
      <w:pPr>
        <w:pStyle w:val="Affiliation"/>
        <w:spacing w:after="0" w:line="240" w:lineRule="auto"/>
        <w:jc w:val="both"/>
        <w:rPr>
          <w:rFonts w:eastAsiaTheme="minorEastAsia"/>
          <w:b/>
          <w:i w:val="0"/>
          <w:color w:val="auto"/>
          <w:sz w:val="24"/>
          <w:szCs w:val="24"/>
          <w:lang w:eastAsia="zh-CN"/>
        </w:rPr>
      </w:pPr>
    </w:p>
    <w:p w14:paraId="5136A3F6" w14:textId="78F24CF9" w:rsidR="0089046D" w:rsidRPr="00E434AB" w:rsidRDefault="0089046D" w:rsidP="00FC251C">
      <w:pPr>
        <w:pStyle w:val="Affiliation"/>
        <w:spacing w:after="0" w:line="240" w:lineRule="auto"/>
        <w:jc w:val="both"/>
        <w:rPr>
          <w:rFonts w:eastAsiaTheme="minorEastAsia"/>
          <w:b/>
          <w:i w:val="0"/>
          <w:color w:val="auto"/>
          <w:sz w:val="24"/>
          <w:szCs w:val="24"/>
          <w:lang w:eastAsia="zh-CN"/>
        </w:rPr>
      </w:pPr>
      <w:bookmarkStart w:id="0" w:name="_GoBack"/>
      <w:bookmarkEnd w:id="0"/>
    </w:p>
    <w:p w14:paraId="59C91962" w14:textId="25BFD843" w:rsidR="00D262E7" w:rsidRPr="008C7ECE" w:rsidRDefault="00D262E7" w:rsidP="00555203">
      <w:pPr>
        <w:spacing w:beforeLines="50" w:before="120"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8C7ECE">
        <w:rPr>
          <w:rFonts w:ascii="Times New Roman" w:hAnsi="Times New Roman" w:cs="Times New Roman"/>
          <w:sz w:val="24"/>
          <w:szCs w:val="24"/>
          <w:lang w:eastAsia="zh-CN"/>
        </w:rPr>
        <w:t xml:space="preserve">Note </w:t>
      </w:r>
      <w:bookmarkStart w:id="1" w:name="OLE_LINK12"/>
      <w:bookmarkStart w:id="2" w:name="OLE_LINK13"/>
      <w:r w:rsidR="004C0F48">
        <w:rPr>
          <w:rFonts w:ascii="Times New Roman" w:hAnsi="Times New Roman" w:cs="Times New Roman" w:hint="eastAsia"/>
          <w:sz w:val="24"/>
          <w:szCs w:val="24"/>
          <w:lang w:eastAsia="zh-CN"/>
        </w:rPr>
        <w:t>N</w:t>
      </w:r>
      <w:bookmarkEnd w:id="1"/>
      <w:bookmarkEnd w:id="2"/>
      <w:r w:rsidRPr="008C7ECE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="00A127C0">
        <w:rPr>
          <w:rFonts w:ascii="Times New Roman" w:hAnsi="Times New Roman" w:cs="Times New Roman"/>
          <w:sz w:val="24"/>
          <w:szCs w:val="24"/>
          <w:lang w:eastAsia="zh-CN"/>
        </w:rPr>
        <w:t>:</w:t>
      </w:r>
      <w:r w:rsidRPr="008C7ECE">
        <w:rPr>
          <w:rFonts w:ascii="Times New Roman" w:hAnsi="Times New Roman" w:cs="Times New Roman"/>
          <w:sz w:val="24"/>
          <w:szCs w:val="24"/>
          <w:lang w:eastAsia="zh-CN"/>
        </w:rPr>
        <w:t xml:space="preserve"> Steps to in</w:t>
      </w:r>
      <w:r w:rsidR="002160C5" w:rsidRPr="008C7ECE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8C7ECE">
        <w:rPr>
          <w:rFonts w:ascii="Times New Roman" w:hAnsi="Times New Roman" w:cs="Times New Roman"/>
          <w:sz w:val="24"/>
          <w:szCs w:val="24"/>
          <w:lang w:eastAsia="zh-CN"/>
        </w:rPr>
        <w:t>tall and run CharPlant.</w:t>
      </w:r>
    </w:p>
    <w:p w14:paraId="12DFB7FF" w14:textId="4B5554B7" w:rsidR="00D262E7" w:rsidRPr="008C7ECE" w:rsidRDefault="004C0F48" w:rsidP="00FC251C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Note N</w:t>
      </w:r>
      <w:r w:rsidR="00D262E7" w:rsidRPr="008C7ECE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="00A127C0">
        <w:rPr>
          <w:rFonts w:ascii="Times New Roman" w:hAnsi="Times New Roman" w:cs="Times New Roman"/>
          <w:sz w:val="24"/>
          <w:szCs w:val="24"/>
          <w:lang w:eastAsia="zh-CN"/>
        </w:rPr>
        <w:t>:</w:t>
      </w:r>
      <w:r w:rsidR="00D262E7" w:rsidRPr="008C7ECE">
        <w:rPr>
          <w:rFonts w:ascii="Times New Roman" w:hAnsi="Times New Roman" w:cs="Times New Roman"/>
          <w:sz w:val="24"/>
          <w:szCs w:val="24"/>
          <w:lang w:eastAsia="zh-CN"/>
        </w:rPr>
        <w:t xml:space="preserve"> Complete config.yaml file </w:t>
      </w:r>
      <w:r w:rsidR="00451E7F">
        <w:rPr>
          <w:rFonts w:ascii="Times New Roman" w:hAnsi="Times New Roman" w:cs="Times New Roman"/>
          <w:sz w:val="24"/>
          <w:szCs w:val="24"/>
          <w:lang w:eastAsia="zh-CN"/>
        </w:rPr>
        <w:t>for helping</w:t>
      </w:r>
      <w:r w:rsidR="00D262E7" w:rsidRPr="008C7ECE">
        <w:rPr>
          <w:rFonts w:ascii="Times New Roman" w:hAnsi="Times New Roman" w:cs="Times New Roman"/>
          <w:sz w:val="24"/>
          <w:szCs w:val="24"/>
          <w:lang w:eastAsia="zh-CN"/>
        </w:rPr>
        <w:t xml:space="preserve"> users understand CharPlant in depth</w:t>
      </w:r>
      <w:r w:rsidR="00D262E7" w:rsidRPr="008C7ECE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14:paraId="2BA25AA0" w14:textId="239FCA2C" w:rsidR="00D262E7" w:rsidRPr="008C7ECE" w:rsidRDefault="004C0F48" w:rsidP="00FC251C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Note N</w:t>
      </w:r>
      <w:r w:rsidR="00D262E7" w:rsidRPr="008C7ECE">
        <w:rPr>
          <w:rFonts w:ascii="Times New Roman" w:hAnsi="Times New Roman" w:cs="Times New Roman"/>
          <w:sz w:val="24"/>
          <w:szCs w:val="24"/>
          <w:lang w:eastAsia="zh-CN"/>
        </w:rPr>
        <w:t>3</w:t>
      </w:r>
      <w:r w:rsidR="00A127C0">
        <w:rPr>
          <w:rFonts w:ascii="Times New Roman" w:hAnsi="Times New Roman" w:cs="Times New Roman"/>
          <w:sz w:val="24"/>
          <w:szCs w:val="24"/>
          <w:lang w:eastAsia="zh-CN"/>
        </w:rPr>
        <w:t>:</w:t>
      </w:r>
      <w:r w:rsidR="00D262E7" w:rsidRPr="008C7ECE">
        <w:rPr>
          <w:rFonts w:ascii="Times New Roman" w:hAnsi="Times New Roman" w:cs="Times New Roman"/>
          <w:sz w:val="24"/>
          <w:szCs w:val="24"/>
          <w:lang w:eastAsia="zh-CN"/>
        </w:rPr>
        <w:t xml:space="preserve"> Complete Snakemake file </w:t>
      </w:r>
      <w:r w:rsidR="00451E7F">
        <w:rPr>
          <w:rFonts w:ascii="Times New Roman" w:hAnsi="Times New Roman" w:cs="Times New Roman"/>
          <w:sz w:val="24"/>
          <w:szCs w:val="24"/>
          <w:lang w:eastAsia="zh-CN"/>
        </w:rPr>
        <w:t>for helping</w:t>
      </w:r>
      <w:r w:rsidR="00451E7F" w:rsidRPr="008C7EC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D262E7" w:rsidRPr="008C7ECE">
        <w:rPr>
          <w:rFonts w:ascii="Times New Roman" w:hAnsi="Times New Roman" w:cs="Times New Roman"/>
          <w:sz w:val="24"/>
          <w:szCs w:val="24"/>
          <w:lang w:eastAsia="zh-CN"/>
        </w:rPr>
        <w:t>users understand CharPlant in depth</w:t>
      </w:r>
      <w:r w:rsidR="00D262E7" w:rsidRPr="008C7ECE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14:paraId="729392E7" w14:textId="77777777" w:rsidR="00D262E7" w:rsidRPr="008C7ECE" w:rsidRDefault="00D262E7" w:rsidP="00D43525">
      <w:pPr>
        <w:pStyle w:val="af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/>
        </w:rPr>
      </w:pPr>
    </w:p>
    <w:p w14:paraId="11540785" w14:textId="1559A8DE" w:rsidR="00D43525" w:rsidRPr="008C7ECE" w:rsidRDefault="006B4AB6" w:rsidP="00D43525">
      <w:pPr>
        <w:pStyle w:val="af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/>
        </w:rPr>
      </w:pPr>
      <w:r w:rsidRPr="008C7ECE">
        <w:rPr>
          <w:rFonts w:ascii="Times New Roman" w:hAnsi="Times New Roman" w:cs="Times New Roman" w:hint="eastAsia"/>
          <w:b/>
        </w:rPr>
        <w:t>N</w:t>
      </w:r>
      <w:r w:rsidRPr="008C7ECE">
        <w:rPr>
          <w:rFonts w:ascii="Times New Roman" w:hAnsi="Times New Roman" w:cs="Times New Roman"/>
          <w:b/>
        </w:rPr>
        <w:t xml:space="preserve">ote </w:t>
      </w:r>
      <w:r w:rsidR="004C0F48">
        <w:rPr>
          <w:rFonts w:ascii="Times New Roman" w:hAnsi="Times New Roman" w:cs="Times New Roman" w:hint="eastAsia"/>
        </w:rPr>
        <w:t>N</w:t>
      </w:r>
      <w:r w:rsidRPr="008C7ECE">
        <w:rPr>
          <w:rFonts w:ascii="Times New Roman" w:hAnsi="Times New Roman" w:cs="Times New Roman" w:hint="eastAsia"/>
          <w:b/>
        </w:rPr>
        <w:t>1</w:t>
      </w:r>
      <w:r w:rsidRPr="008C7ECE">
        <w:rPr>
          <w:rFonts w:ascii="Times New Roman" w:hAnsi="Times New Roman" w:cs="Times New Roman"/>
          <w:b/>
        </w:rPr>
        <w:t>: Steps to install and run CharPlant</w:t>
      </w:r>
      <w:r w:rsidR="006C58A0">
        <w:rPr>
          <w:rFonts w:ascii="Times New Roman" w:hAnsi="Times New Roman" w:cs="Times New Roman"/>
          <w:b/>
        </w:rPr>
        <w:t>.</w:t>
      </w:r>
    </w:p>
    <w:p w14:paraId="2755DD67" w14:textId="01CF3A50" w:rsidR="006B4AB6" w:rsidRPr="008C7ECE" w:rsidRDefault="00A127C0" w:rsidP="002160C5">
      <w:pPr>
        <w:pStyle w:val="af"/>
        <w:shd w:val="clear" w:color="auto" w:fill="FFFFFF"/>
        <w:spacing w:beforeLines="50" w:before="120" w:beforeAutospacing="0" w:after="0" w:afterAutospacing="0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Follow steps </w:t>
      </w:r>
      <w:r w:rsidR="006B4AB6" w:rsidRPr="008C7ECE">
        <w:rPr>
          <w:rFonts w:ascii="Times New Roman" w:eastAsiaTheme="minorEastAsia" w:hAnsi="Times New Roman" w:cs="Times New Roman"/>
        </w:rPr>
        <w:t>1 and 2 to install needed packages</w:t>
      </w:r>
      <w:r w:rsidR="006C58A0">
        <w:rPr>
          <w:rFonts w:ascii="Times New Roman" w:eastAsiaTheme="minorEastAsia" w:hAnsi="Times New Roman" w:cs="Times New Roman"/>
        </w:rPr>
        <w:t>,</w:t>
      </w:r>
      <w:r w:rsidR="006B4AB6" w:rsidRPr="008C7ECE">
        <w:rPr>
          <w:rFonts w:ascii="Times New Roman" w:eastAsiaTheme="minorEastAsia" w:hAnsi="Times New Roman" w:cs="Times New Roman"/>
        </w:rPr>
        <w:t xml:space="preserve"> and set up </w:t>
      </w:r>
      <w:r>
        <w:rPr>
          <w:rFonts w:ascii="Times New Roman" w:eastAsiaTheme="minorEastAsia" w:hAnsi="Times New Roman" w:cs="Times New Roman"/>
        </w:rPr>
        <w:t xml:space="preserve">a </w:t>
      </w:r>
      <w:r w:rsidR="006B4AB6" w:rsidRPr="008C7ECE">
        <w:rPr>
          <w:rFonts w:ascii="Times New Roman" w:eastAsiaTheme="minorEastAsia" w:hAnsi="Times New Roman" w:cs="Times New Roman"/>
        </w:rPr>
        <w:t xml:space="preserve">running environment </w:t>
      </w:r>
      <w:r>
        <w:rPr>
          <w:rFonts w:ascii="Times New Roman" w:eastAsiaTheme="minorEastAsia" w:hAnsi="Times New Roman" w:cs="Times New Roman"/>
        </w:rPr>
        <w:t>for</w:t>
      </w:r>
      <w:r w:rsidRPr="008C7ECE">
        <w:rPr>
          <w:rFonts w:ascii="Times New Roman" w:eastAsiaTheme="minorEastAsia" w:hAnsi="Times New Roman" w:cs="Times New Roman"/>
        </w:rPr>
        <w:t xml:space="preserve"> </w:t>
      </w:r>
      <w:r w:rsidR="006B4AB6" w:rsidRPr="008C7ECE">
        <w:rPr>
          <w:rFonts w:ascii="Times New Roman" w:eastAsiaTheme="minorEastAsia" w:hAnsi="Times New Roman" w:cs="Times New Roman"/>
        </w:rPr>
        <w:t>the software</w:t>
      </w:r>
      <w:r w:rsidR="006C58A0">
        <w:rPr>
          <w:rFonts w:ascii="Times New Roman" w:eastAsiaTheme="minorEastAsia" w:hAnsi="Times New Roman" w:cs="Times New Roman"/>
        </w:rPr>
        <w:t>.</w:t>
      </w:r>
      <w:r w:rsidR="006B4AB6" w:rsidRPr="008C7ECE">
        <w:rPr>
          <w:rFonts w:ascii="Times New Roman" w:eastAsiaTheme="minorEastAsia" w:hAnsi="Times New Roman" w:cs="Times New Roman"/>
        </w:rPr>
        <w:t xml:space="preserve"> </w:t>
      </w:r>
      <w:r w:rsidR="006C58A0">
        <w:rPr>
          <w:rFonts w:ascii="Times New Roman" w:eastAsiaTheme="minorEastAsia" w:hAnsi="Times New Roman" w:cs="Times New Roman"/>
        </w:rPr>
        <w:t>B</w:t>
      </w:r>
      <w:r>
        <w:rPr>
          <w:rFonts w:ascii="Times New Roman" w:eastAsiaTheme="minorEastAsia" w:hAnsi="Times New Roman" w:cs="Times New Roman"/>
        </w:rPr>
        <w:t>oth steps</w:t>
      </w:r>
      <w:r w:rsidR="006B4AB6" w:rsidRPr="008C7ECE">
        <w:rPr>
          <w:rFonts w:ascii="Times New Roman" w:eastAsiaTheme="minorEastAsia" w:hAnsi="Times New Roman" w:cs="Times New Roman"/>
        </w:rPr>
        <w:t xml:space="preserve"> are optional for users</w:t>
      </w:r>
      <w:r w:rsidR="00C2430D" w:rsidRPr="008C7ECE">
        <w:rPr>
          <w:rFonts w:ascii="Times New Roman" w:eastAsiaTheme="minorEastAsia" w:hAnsi="Times New Roman" w:cs="Times New Roman" w:hint="eastAsia"/>
        </w:rPr>
        <w:t xml:space="preserve"> who</w:t>
      </w:r>
      <w:r w:rsidR="006B4AB6" w:rsidRPr="008C7ECE">
        <w:rPr>
          <w:rFonts w:ascii="Times New Roman" w:eastAsiaTheme="minorEastAsia" w:hAnsi="Times New Roman" w:cs="Times New Roman"/>
        </w:rPr>
        <w:t xml:space="preserve"> have </w:t>
      </w:r>
      <w:r>
        <w:rPr>
          <w:rFonts w:ascii="Times New Roman" w:eastAsiaTheme="minorEastAsia" w:hAnsi="Times New Roman" w:cs="Times New Roman"/>
        </w:rPr>
        <w:t>previously installed and executed these</w:t>
      </w:r>
      <w:r w:rsidRPr="008C7ECE">
        <w:rPr>
          <w:rFonts w:ascii="Times New Roman" w:eastAsiaTheme="minorEastAsia" w:hAnsi="Times New Roman" w:cs="Times New Roman"/>
        </w:rPr>
        <w:t xml:space="preserve"> </w:t>
      </w:r>
      <w:r w:rsidR="006B4AB6" w:rsidRPr="008C7ECE">
        <w:rPr>
          <w:rFonts w:ascii="Times New Roman" w:eastAsiaTheme="minorEastAsia" w:hAnsi="Times New Roman" w:cs="Times New Roman"/>
        </w:rPr>
        <w:t xml:space="preserve">packages. </w:t>
      </w:r>
      <w:r>
        <w:rPr>
          <w:rFonts w:ascii="Times New Roman" w:eastAsiaTheme="minorEastAsia" w:hAnsi="Times New Roman" w:cs="Times New Roman"/>
        </w:rPr>
        <w:t xml:space="preserve">Follow </w:t>
      </w:r>
      <w:r w:rsidR="006B4AB6" w:rsidRPr="008C7ECE">
        <w:rPr>
          <w:rFonts w:ascii="Times New Roman" w:eastAsiaTheme="minorEastAsia" w:hAnsi="Times New Roman" w:cs="Times New Roman"/>
        </w:rPr>
        <w:t xml:space="preserve">Step 3 to download and run CharPlant. </w:t>
      </w:r>
      <w:r>
        <w:rPr>
          <w:rFonts w:ascii="Times New Roman" w:eastAsiaTheme="minorEastAsia" w:hAnsi="Times New Roman" w:cs="Times New Roman"/>
        </w:rPr>
        <w:t>Detailed</w:t>
      </w:r>
      <w:r w:rsidR="006B4AB6" w:rsidRPr="008C7ECE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instructions are provided to run CharPlant,</w:t>
      </w:r>
      <w:r w:rsidRPr="008C7ECE">
        <w:rPr>
          <w:rFonts w:ascii="Times New Roman" w:eastAsiaTheme="minorEastAsia" w:hAnsi="Times New Roman" w:cs="Times New Roman"/>
        </w:rPr>
        <w:t xml:space="preserve"> </w:t>
      </w:r>
      <w:r w:rsidR="006B4AB6" w:rsidRPr="008C7ECE">
        <w:rPr>
          <w:rFonts w:ascii="Times New Roman" w:eastAsiaTheme="minorEastAsia" w:hAnsi="Times New Roman" w:cs="Times New Roman"/>
        </w:rPr>
        <w:t xml:space="preserve">although </w:t>
      </w:r>
      <w:r w:rsidR="005449CE" w:rsidRPr="008C7ECE">
        <w:rPr>
          <w:rFonts w:ascii="Times New Roman" w:hAnsi="Times New Roman" w:cs="Times New Roman"/>
          <w:bCs/>
          <w:color w:val="000000" w:themeColor="text1"/>
        </w:rPr>
        <w:t xml:space="preserve">it can be run </w:t>
      </w:r>
      <w:r>
        <w:rPr>
          <w:rFonts w:ascii="Times New Roman" w:hAnsi="Times New Roman" w:cs="Times New Roman"/>
          <w:bCs/>
          <w:color w:val="000000" w:themeColor="text1"/>
        </w:rPr>
        <w:t>using</w:t>
      </w:r>
      <w:r w:rsidRPr="008C7EC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449CE" w:rsidRPr="008C7ECE">
        <w:rPr>
          <w:rFonts w:ascii="Times New Roman" w:hAnsi="Times New Roman" w:cs="Times New Roman"/>
          <w:bCs/>
          <w:color w:val="000000" w:themeColor="text1"/>
        </w:rPr>
        <w:t>a simple command line.</w:t>
      </w:r>
      <w:r w:rsidR="006B4AB6" w:rsidRPr="008C7ECE">
        <w:rPr>
          <w:rFonts w:ascii="Times New Roman" w:eastAsiaTheme="minorEastAsia" w:hAnsi="Times New Roman" w:cs="Times New Roman"/>
          <w:color w:val="000000" w:themeColor="text1"/>
        </w:rPr>
        <w:t xml:space="preserve"> In the following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description</w:t>
      </w:r>
      <w:r w:rsidR="006B4AB6" w:rsidRPr="008C7ECE">
        <w:rPr>
          <w:rFonts w:ascii="Times New Roman" w:eastAsiaTheme="minorEastAsia" w:hAnsi="Times New Roman" w:cs="Times New Roman"/>
          <w:color w:val="000000" w:themeColor="text1"/>
        </w:rPr>
        <w:t>, prompt “$” starts a shell</w:t>
      </w:r>
      <w:r w:rsidR="006B4AB6" w:rsidRPr="008C7ECE">
        <w:rPr>
          <w:rFonts w:ascii="Times New Roman" w:eastAsiaTheme="minorEastAsia" w:hAnsi="Times New Roman" w:cs="Times New Roman"/>
        </w:rPr>
        <w:t xml:space="preserve"> command line of Linux, while </w:t>
      </w:r>
      <w:r>
        <w:rPr>
          <w:rFonts w:ascii="Times New Roman" w:eastAsiaTheme="minorEastAsia" w:hAnsi="Times New Roman" w:cs="Times New Roman"/>
        </w:rPr>
        <w:t xml:space="preserve">the symbol </w:t>
      </w:r>
      <w:r w:rsidR="006B4AB6" w:rsidRPr="008C7ECE">
        <w:rPr>
          <w:rFonts w:ascii="Times New Roman" w:eastAsiaTheme="minorEastAsia" w:hAnsi="Times New Roman" w:cs="Times New Roman"/>
        </w:rPr>
        <w:t>“#” starts a comment.</w:t>
      </w:r>
    </w:p>
    <w:p w14:paraId="241B87FE" w14:textId="77777777" w:rsidR="006B4AB6" w:rsidRPr="008C7ECE" w:rsidRDefault="006B4AB6" w:rsidP="006B4AB6">
      <w:pPr>
        <w:pStyle w:val="af"/>
        <w:shd w:val="clear" w:color="auto" w:fill="FFFFFF"/>
        <w:spacing w:before="0" w:beforeAutospacing="0" w:after="0" w:afterAutospacing="0"/>
        <w:rPr>
          <w:rFonts w:ascii="Arial" w:hAnsi="Arial" w:cs="Arial"/>
          <w:color w:val="626262"/>
        </w:rPr>
      </w:pPr>
      <w:r w:rsidRPr="008C7ECE">
        <w:rPr>
          <w:rFonts w:ascii="Arial" w:hAnsi="Arial" w:cs="Arial"/>
          <w:color w:val="626262"/>
        </w:rPr>
        <w:t> </w:t>
      </w:r>
    </w:p>
    <w:p w14:paraId="6193CD54" w14:textId="3BC85D75" w:rsidR="00AB10BB" w:rsidRPr="008C7ECE" w:rsidRDefault="006B4AB6" w:rsidP="00AB10BB">
      <w:pPr>
        <w:pStyle w:val="af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/>
        </w:rPr>
      </w:pPr>
      <w:r w:rsidRPr="008C7ECE">
        <w:rPr>
          <w:rFonts w:ascii="Times New Roman" w:hAnsi="Times New Roman" w:cs="Times New Roman"/>
          <w:b/>
        </w:rPr>
        <w:t xml:space="preserve">Step 1. Install </w:t>
      </w:r>
      <w:r w:rsidR="00A127C0">
        <w:rPr>
          <w:rFonts w:ascii="Times New Roman" w:hAnsi="Times New Roman" w:cs="Times New Roman"/>
          <w:b/>
        </w:rPr>
        <w:t>Python</w:t>
      </w:r>
      <w:r w:rsidR="00A127C0" w:rsidRPr="008C7ECE">
        <w:rPr>
          <w:rFonts w:ascii="Times New Roman" w:hAnsi="Times New Roman" w:cs="Times New Roman"/>
          <w:b/>
        </w:rPr>
        <w:t xml:space="preserve"> </w:t>
      </w:r>
      <w:r w:rsidRPr="008C7ECE">
        <w:rPr>
          <w:rFonts w:ascii="Times New Roman" w:hAnsi="Times New Roman" w:cs="Times New Roman"/>
          <w:b/>
        </w:rPr>
        <w:t>packages</w:t>
      </w:r>
      <w:r w:rsidR="00A91EA6" w:rsidRPr="008C7ECE">
        <w:rPr>
          <w:rFonts w:ascii="Times New Roman" w:hAnsi="Times New Roman" w:cs="Times New Roman" w:hint="eastAsia"/>
          <w:b/>
        </w:rPr>
        <w:t xml:space="preserve"> </w:t>
      </w:r>
      <w:bookmarkStart w:id="3" w:name="OLE_LINK8"/>
      <w:bookmarkStart w:id="4" w:name="OLE_LINK9"/>
      <w:r w:rsidR="00A91EA6" w:rsidRPr="00AC1E56">
        <w:rPr>
          <w:rFonts w:ascii="Times New Roman" w:hAnsi="Times New Roman" w:cs="Times New Roman" w:hint="eastAsia"/>
        </w:rPr>
        <w:t>(</w:t>
      </w:r>
      <w:r w:rsidR="00A91EA6" w:rsidRPr="00AC1E56">
        <w:rPr>
          <w:rFonts w:ascii="Times New Roman" w:eastAsiaTheme="minorEastAsia" w:hAnsi="Times New Roman" w:cs="Times New Roman"/>
        </w:rPr>
        <w:t>optional for users</w:t>
      </w:r>
      <w:r w:rsidR="00A91EA6" w:rsidRPr="00AC1E56">
        <w:rPr>
          <w:rFonts w:ascii="Times New Roman" w:eastAsiaTheme="minorEastAsia" w:hAnsi="Times New Roman" w:cs="Times New Roman" w:hint="eastAsia"/>
        </w:rPr>
        <w:t xml:space="preserve"> who</w:t>
      </w:r>
      <w:r w:rsidR="00A91EA6" w:rsidRPr="00AC1E56">
        <w:rPr>
          <w:rFonts w:ascii="Times New Roman" w:eastAsiaTheme="minorEastAsia" w:hAnsi="Times New Roman" w:cs="Times New Roman"/>
        </w:rPr>
        <w:t xml:space="preserve"> have </w:t>
      </w:r>
      <w:r w:rsidR="00A127C0">
        <w:rPr>
          <w:rFonts w:ascii="Times New Roman" w:eastAsiaTheme="minorEastAsia" w:hAnsi="Times New Roman" w:cs="Times New Roman"/>
        </w:rPr>
        <w:t>previously</w:t>
      </w:r>
      <w:r w:rsidR="00A127C0" w:rsidRPr="00AC1E56">
        <w:rPr>
          <w:rFonts w:ascii="Times New Roman" w:eastAsiaTheme="minorEastAsia" w:hAnsi="Times New Roman" w:cs="Times New Roman"/>
        </w:rPr>
        <w:t xml:space="preserve"> </w:t>
      </w:r>
      <w:r w:rsidR="00A127C0">
        <w:rPr>
          <w:rFonts w:ascii="Times New Roman" w:eastAsiaTheme="minorEastAsia" w:hAnsi="Times New Roman" w:cs="Times New Roman"/>
        </w:rPr>
        <w:t>installed and executed these</w:t>
      </w:r>
      <w:r w:rsidR="00A127C0" w:rsidRPr="008C7ECE">
        <w:rPr>
          <w:rFonts w:ascii="Times New Roman" w:eastAsiaTheme="minorEastAsia" w:hAnsi="Times New Roman" w:cs="Times New Roman"/>
        </w:rPr>
        <w:t xml:space="preserve"> </w:t>
      </w:r>
      <w:r w:rsidR="00A91EA6" w:rsidRPr="00AC1E56">
        <w:rPr>
          <w:rFonts w:ascii="Times New Roman" w:eastAsiaTheme="minorEastAsia" w:hAnsi="Times New Roman" w:cs="Times New Roman"/>
        </w:rPr>
        <w:t>packages</w:t>
      </w:r>
      <w:r w:rsidR="00A91EA6" w:rsidRPr="00AC1E56">
        <w:rPr>
          <w:rFonts w:ascii="Times New Roman" w:hAnsi="Times New Roman" w:cs="Times New Roman" w:hint="eastAsia"/>
        </w:rPr>
        <w:t>)</w:t>
      </w:r>
      <w:bookmarkEnd w:id="3"/>
      <w:bookmarkEnd w:id="4"/>
      <w:r w:rsidR="006C58A0">
        <w:rPr>
          <w:rFonts w:ascii="Times New Roman" w:hAnsi="Times New Roman" w:cs="Times New Roman"/>
        </w:rPr>
        <w:t>.</w:t>
      </w:r>
    </w:p>
    <w:p w14:paraId="2B6A4BDE" w14:textId="3CF38303" w:rsidR="00AB10BB" w:rsidRPr="008C7ECE" w:rsidRDefault="006B4AB6" w:rsidP="00AB10BB">
      <w:pPr>
        <w:pStyle w:val="af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 xml:space="preserve">CharPlant </w:t>
      </w:r>
      <w:r w:rsidR="00A127C0">
        <w:rPr>
          <w:rFonts w:ascii="Times New Roman" w:hAnsi="Times New Roman" w:cs="Times New Roman"/>
          <w:color w:val="000000" w:themeColor="text1"/>
        </w:rPr>
        <w:t>was</w:t>
      </w:r>
      <w:r w:rsidR="00A127C0" w:rsidRPr="008C7ECE">
        <w:rPr>
          <w:rFonts w:ascii="Times New Roman" w:hAnsi="Times New Roman" w:cs="Times New Roman"/>
          <w:color w:val="000000" w:themeColor="text1"/>
        </w:rPr>
        <w:t xml:space="preserve"> </w:t>
      </w:r>
      <w:r w:rsidRPr="008C7ECE">
        <w:rPr>
          <w:rFonts w:ascii="Times New Roman" w:hAnsi="Times New Roman" w:cs="Times New Roman"/>
          <w:color w:val="000000" w:themeColor="text1"/>
        </w:rPr>
        <w:t xml:space="preserve">developed </w:t>
      </w:r>
      <w:r w:rsidR="00A127C0">
        <w:rPr>
          <w:rFonts w:ascii="Times New Roman" w:hAnsi="Times New Roman" w:cs="Times New Roman"/>
          <w:color w:val="000000" w:themeColor="text1"/>
        </w:rPr>
        <w:t>using</w:t>
      </w:r>
      <w:r w:rsidR="00A127C0" w:rsidRPr="008C7ECE">
        <w:rPr>
          <w:rFonts w:ascii="Times New Roman" w:hAnsi="Times New Roman" w:cs="Times New Roman"/>
          <w:color w:val="000000" w:themeColor="text1"/>
        </w:rPr>
        <w:t xml:space="preserve"> </w:t>
      </w:r>
      <w:r w:rsidR="00A127C0">
        <w:rPr>
          <w:rFonts w:ascii="Times New Roman" w:hAnsi="Times New Roman" w:cs="Times New Roman"/>
          <w:color w:val="000000" w:themeColor="text1"/>
        </w:rPr>
        <w:t>Python. Therefore</w:t>
      </w:r>
      <w:r w:rsidRPr="008C7ECE">
        <w:rPr>
          <w:rFonts w:ascii="Times New Roman" w:hAnsi="Times New Roman" w:cs="Times New Roman"/>
          <w:color w:val="000000" w:themeColor="text1"/>
        </w:rPr>
        <w:t xml:space="preserve">, some fundamental packages </w:t>
      </w:r>
      <w:r w:rsidR="00A127C0" w:rsidRPr="008C7ECE">
        <w:rPr>
          <w:rFonts w:ascii="Times New Roman" w:hAnsi="Times New Roman" w:cs="Times New Roman"/>
          <w:color w:val="000000" w:themeColor="text1"/>
        </w:rPr>
        <w:t xml:space="preserve">are indispensable </w:t>
      </w:r>
      <w:r w:rsidRPr="008C7ECE">
        <w:rPr>
          <w:rFonts w:ascii="Times New Roman" w:hAnsi="Times New Roman" w:cs="Times New Roman"/>
          <w:color w:val="000000" w:themeColor="text1"/>
        </w:rPr>
        <w:t>for scientific computing and network construction. To efficient</w:t>
      </w:r>
      <w:r w:rsidR="0065395D" w:rsidRPr="008C7ECE">
        <w:rPr>
          <w:rFonts w:ascii="Times New Roman" w:hAnsi="Times New Roman" w:cs="Times New Roman" w:hint="eastAsia"/>
          <w:color w:val="000000" w:themeColor="text1"/>
        </w:rPr>
        <w:t>ly</w:t>
      </w:r>
      <w:r w:rsidRPr="008C7ECE">
        <w:rPr>
          <w:rFonts w:ascii="Times New Roman" w:hAnsi="Times New Roman" w:cs="Times New Roman"/>
          <w:color w:val="000000" w:themeColor="text1"/>
        </w:rPr>
        <w:t xml:space="preserve"> install and manage </w:t>
      </w:r>
      <w:r w:rsidR="00B72B37">
        <w:rPr>
          <w:rFonts w:ascii="Times New Roman" w:hAnsi="Times New Roman" w:cs="Times New Roman"/>
          <w:color w:val="000000" w:themeColor="text1"/>
        </w:rPr>
        <w:t>these packages</w:t>
      </w:r>
      <w:r w:rsidRPr="008C7ECE">
        <w:rPr>
          <w:rFonts w:ascii="Times New Roman" w:hAnsi="Times New Roman" w:cs="Times New Roman"/>
          <w:color w:val="000000" w:themeColor="text1"/>
        </w:rPr>
        <w:t xml:space="preserve">, we strongly recommend </w:t>
      </w:r>
      <w:r w:rsidR="00B72B37" w:rsidRPr="008C7ECE">
        <w:rPr>
          <w:rFonts w:ascii="Times New Roman" w:hAnsi="Times New Roman" w:cs="Times New Roman"/>
          <w:color w:val="000000" w:themeColor="text1"/>
        </w:rPr>
        <w:t>installing</w:t>
      </w:r>
      <w:r w:rsidRPr="008C7ECE">
        <w:rPr>
          <w:rFonts w:ascii="Times New Roman" w:hAnsi="Times New Roman" w:cs="Times New Roman"/>
          <w:color w:val="000000" w:themeColor="text1"/>
        </w:rPr>
        <w:t xml:space="preserve"> </w:t>
      </w:r>
      <w:r w:rsidR="00B72B37">
        <w:rPr>
          <w:rFonts w:ascii="Times New Roman" w:hAnsi="Times New Roman" w:cs="Times New Roman"/>
          <w:color w:val="000000" w:themeColor="text1"/>
        </w:rPr>
        <w:t xml:space="preserve">the </w:t>
      </w:r>
      <w:r w:rsidR="00AF6EA0" w:rsidRPr="008C7ECE">
        <w:rPr>
          <w:rFonts w:ascii="Times New Roman" w:hAnsi="Times New Roman" w:cs="Times New Roman"/>
          <w:color w:val="000000" w:themeColor="text1"/>
        </w:rPr>
        <w:t>“</w:t>
      </w:r>
      <w:r w:rsidRPr="008C7ECE">
        <w:rPr>
          <w:rFonts w:ascii="Times New Roman" w:hAnsi="Times New Roman" w:cs="Times New Roman"/>
          <w:color w:val="000000" w:themeColor="text1"/>
        </w:rPr>
        <w:t>Conda</w:t>
      </w:r>
      <w:r w:rsidR="00AF6EA0" w:rsidRPr="008C7ECE">
        <w:rPr>
          <w:rFonts w:ascii="Times New Roman" w:hAnsi="Times New Roman" w:cs="Times New Roman"/>
          <w:color w:val="000000" w:themeColor="text1"/>
        </w:rPr>
        <w:t>”</w:t>
      </w:r>
      <w:r w:rsidRPr="008C7ECE">
        <w:rPr>
          <w:rFonts w:ascii="Times New Roman" w:hAnsi="Times New Roman" w:cs="Times New Roman"/>
          <w:color w:val="000000" w:themeColor="text1"/>
        </w:rPr>
        <w:t xml:space="preserve"> package manager</w:t>
      </w:r>
      <w:r w:rsidR="00AF6EA0" w:rsidRPr="008C7EC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72B37">
        <w:rPr>
          <w:rFonts w:ascii="Times New Roman" w:hAnsi="Times New Roman" w:cs="Times New Roman"/>
          <w:color w:val="000000" w:themeColor="text1"/>
        </w:rPr>
        <w:t>first</w:t>
      </w:r>
      <w:r w:rsidRPr="008C7ECE">
        <w:rPr>
          <w:rFonts w:ascii="Times New Roman" w:hAnsi="Times New Roman" w:cs="Times New Roman"/>
          <w:color w:val="000000" w:themeColor="text1"/>
        </w:rPr>
        <w:t xml:space="preserve">. </w:t>
      </w:r>
    </w:p>
    <w:p w14:paraId="48FED45F" w14:textId="77777777" w:rsidR="004C2901" w:rsidRPr="00860670" w:rsidRDefault="006B4AB6" w:rsidP="004C2901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(i) Install Conda</w:t>
      </w:r>
    </w:p>
    <w:p w14:paraId="0264BD42" w14:textId="7259D576" w:rsidR="00343C57" w:rsidRPr="008C7ECE" w:rsidRDefault="006B4AB6" w:rsidP="00BC10FD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$ wget https://repo.continuum.io/archive/Anaconda3-4.2.0-Linux-x86_64.sh</w:t>
      </w:r>
      <w:r w:rsidRPr="008C7ECE">
        <w:rPr>
          <w:rFonts w:ascii="Times New Roman" w:hAnsi="Times New Roman" w:cs="Times New Roman"/>
          <w:color w:val="000000" w:themeColor="text1"/>
        </w:rPr>
        <w:br/>
        <w:t>$ bash Anaconda3-4.2.0-Linux-x86_64.sh</w:t>
      </w:r>
      <w:r w:rsidRPr="008C7ECE">
        <w:rPr>
          <w:rFonts w:ascii="Times New Roman" w:hAnsi="Times New Roman" w:cs="Times New Roman"/>
          <w:color w:val="000000" w:themeColor="text1"/>
        </w:rPr>
        <w:br/>
        <w:t>$ echo "export PATH=\"${PWD}/anaconda3/bin:\$PATH\" " &gt;&gt; ~/.bashrc</w:t>
      </w:r>
      <w:r w:rsidRPr="008C7ECE">
        <w:rPr>
          <w:rFonts w:ascii="Times New Roman" w:hAnsi="Times New Roman" w:cs="Times New Roman"/>
          <w:color w:val="000000" w:themeColor="text1"/>
        </w:rPr>
        <w:br/>
        <w:t>$ source ~/.bashrc</w:t>
      </w:r>
    </w:p>
    <w:p w14:paraId="7CFF3B70" w14:textId="7B5F13D0" w:rsidR="00860670" w:rsidRPr="00860670" w:rsidRDefault="00860670" w:rsidP="005932AA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 xml:space="preserve">(ii) Install needed </w:t>
      </w:r>
      <w:r w:rsidR="006C58A0">
        <w:rPr>
          <w:rFonts w:ascii="Times New Roman" w:hAnsi="Times New Roman" w:cs="Times New Roman"/>
          <w:color w:val="000000" w:themeColor="text1"/>
        </w:rPr>
        <w:t>P</w:t>
      </w:r>
      <w:r w:rsidRPr="00860670">
        <w:rPr>
          <w:rFonts w:ascii="Times New Roman" w:hAnsi="Times New Roman" w:cs="Times New Roman"/>
          <w:color w:val="000000" w:themeColor="text1"/>
        </w:rPr>
        <w:t>ython packages</w:t>
      </w:r>
      <w:r w:rsidR="006C58A0">
        <w:rPr>
          <w:rFonts w:ascii="Times New Roman" w:hAnsi="Times New Roman" w:cs="Times New Roman"/>
          <w:color w:val="000000" w:themeColor="text1"/>
        </w:rPr>
        <w:t>.</w:t>
      </w:r>
    </w:p>
    <w:p w14:paraId="79CD0A53" w14:textId="09880DD3" w:rsidR="00860670" w:rsidRPr="00860670" w:rsidRDefault="00B72B37" w:rsidP="00C91298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e following</w:t>
      </w:r>
      <w:r w:rsidRPr="00860670">
        <w:rPr>
          <w:rFonts w:ascii="Times New Roman" w:hAnsi="Times New Roman" w:cs="Times New Roman"/>
          <w:color w:val="000000" w:themeColor="text1"/>
        </w:rPr>
        <w:t xml:space="preserve"> </w:t>
      </w:r>
      <w:r w:rsidR="00860670" w:rsidRPr="00860670">
        <w:rPr>
          <w:rFonts w:ascii="Times New Roman" w:hAnsi="Times New Roman" w:cs="Times New Roman"/>
          <w:color w:val="000000" w:themeColor="text1"/>
        </w:rPr>
        <w:t>Python packages are required:</w:t>
      </w:r>
    </w:p>
    <w:p w14:paraId="4A121D5E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numpy</w:t>
      </w:r>
    </w:p>
    <w:p w14:paraId="33FD8BDF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matplotlib</w:t>
      </w:r>
    </w:p>
    <w:p w14:paraId="20EBB2FE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pyfiglet</w:t>
      </w:r>
    </w:p>
    <w:p w14:paraId="0D3E90F8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sklearn</w:t>
      </w:r>
    </w:p>
    <w:p w14:paraId="344C33A4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keras</w:t>
      </w:r>
    </w:p>
    <w:p w14:paraId="6A65E13C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tensorflow-gpu</w:t>
      </w:r>
    </w:p>
    <w:p w14:paraId="617E9FA6" w14:textId="4387037C" w:rsidR="00860670" w:rsidRPr="00860670" w:rsidRDefault="00860670" w:rsidP="005932AA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 xml:space="preserve">(iii) </w:t>
      </w:r>
      <w:r w:rsidR="00B72B37">
        <w:rPr>
          <w:rFonts w:ascii="Times New Roman" w:hAnsi="Times New Roman" w:cs="Times New Roman"/>
          <w:color w:val="000000" w:themeColor="text1"/>
        </w:rPr>
        <w:t>Create</w:t>
      </w:r>
      <w:r w:rsidR="00B72B37" w:rsidRPr="00860670">
        <w:rPr>
          <w:rFonts w:ascii="Times New Roman" w:hAnsi="Times New Roman" w:cs="Times New Roman"/>
          <w:color w:val="000000" w:themeColor="text1"/>
        </w:rPr>
        <w:t xml:space="preserve"> </w:t>
      </w:r>
      <w:r w:rsidRPr="00860670">
        <w:rPr>
          <w:rFonts w:ascii="Times New Roman" w:hAnsi="Times New Roman" w:cs="Times New Roman"/>
          <w:color w:val="000000" w:themeColor="text1"/>
        </w:rPr>
        <w:t>environments</w:t>
      </w:r>
      <w:r w:rsidR="006C58A0">
        <w:rPr>
          <w:rFonts w:ascii="Times New Roman" w:hAnsi="Times New Roman" w:cs="Times New Roman"/>
          <w:color w:val="000000" w:themeColor="text1"/>
        </w:rPr>
        <w:t>.</w:t>
      </w:r>
    </w:p>
    <w:p w14:paraId="2CF08898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50" w:left="110" w:firstLineChars="100" w:firstLine="24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$ conda create --name charplant-cpu python=3.6</w:t>
      </w:r>
    </w:p>
    <w:p w14:paraId="22B4E804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50" w:left="110" w:firstLineChars="100" w:firstLine="24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$ source activate charplant-cpu</w:t>
      </w:r>
    </w:p>
    <w:p w14:paraId="1135AF28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50" w:left="110" w:firstLineChars="100" w:firstLine="24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$ pip install sklearn</w:t>
      </w:r>
    </w:p>
    <w:p w14:paraId="538D52DE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50" w:left="110" w:firstLineChars="100" w:firstLine="24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$ pip install matplotlib</w:t>
      </w:r>
    </w:p>
    <w:p w14:paraId="6FB0F778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50" w:left="110" w:firstLineChars="100" w:firstLine="24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$ pip install pyfiglet</w:t>
      </w:r>
    </w:p>
    <w:p w14:paraId="7312BB37" w14:textId="77777777" w:rsidR="00860670" w:rsidRPr="00860670" w:rsidRDefault="00860670" w:rsidP="007D654C">
      <w:pPr>
        <w:pStyle w:val="af"/>
        <w:shd w:val="clear" w:color="auto" w:fill="FFFFFF"/>
        <w:spacing w:before="0" w:beforeAutospacing="0" w:after="0" w:afterAutospacing="0"/>
        <w:ind w:leftChars="50" w:left="110" w:firstLineChars="100" w:firstLine="24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$ conda install keras</w:t>
      </w:r>
    </w:p>
    <w:p w14:paraId="700471AC" w14:textId="30A51A4D" w:rsidR="006B4AB6" w:rsidRPr="008C7ECE" w:rsidRDefault="00860670" w:rsidP="007D654C">
      <w:pPr>
        <w:pStyle w:val="af"/>
        <w:shd w:val="clear" w:color="auto" w:fill="FFFFFF"/>
        <w:spacing w:before="0" w:beforeAutospacing="0" w:after="0" w:afterAutospacing="0"/>
        <w:ind w:leftChars="50" w:left="110" w:firstLineChars="100" w:firstLine="240"/>
        <w:rPr>
          <w:rFonts w:ascii="Times New Roman" w:hAnsi="Times New Roman" w:cs="Times New Roman"/>
          <w:color w:val="000000" w:themeColor="text1"/>
        </w:rPr>
      </w:pPr>
      <w:r w:rsidRPr="00860670">
        <w:rPr>
          <w:rFonts w:ascii="Times New Roman" w:hAnsi="Times New Roman" w:cs="Times New Roman"/>
          <w:color w:val="000000" w:themeColor="text1"/>
        </w:rPr>
        <w:t>$ source deactivate charplant-cpu</w:t>
      </w:r>
    </w:p>
    <w:p w14:paraId="29E58C7E" w14:textId="77777777" w:rsidR="00305037" w:rsidRDefault="00305037" w:rsidP="00343C57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b/>
        </w:rPr>
      </w:pPr>
    </w:p>
    <w:p w14:paraId="16553582" w14:textId="1D0D7F9E" w:rsidR="00343C57" w:rsidRPr="008C7ECE" w:rsidRDefault="006B4AB6" w:rsidP="00343C57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b/>
        </w:rPr>
      </w:pPr>
      <w:r w:rsidRPr="008C7ECE">
        <w:rPr>
          <w:rFonts w:ascii="Times New Roman" w:hAnsi="Times New Roman" w:cs="Times New Roman"/>
          <w:b/>
        </w:rPr>
        <w:lastRenderedPageBreak/>
        <w:t>Step 2. Install Bowtie2 , MACS2</w:t>
      </w:r>
      <w:r w:rsidR="00B72B37">
        <w:rPr>
          <w:rFonts w:ascii="Times New Roman" w:hAnsi="Times New Roman" w:cs="Times New Roman"/>
          <w:b/>
        </w:rPr>
        <w:t>,</w:t>
      </w:r>
      <w:r w:rsidRPr="008C7ECE">
        <w:rPr>
          <w:rFonts w:ascii="Times New Roman" w:hAnsi="Times New Roman" w:cs="Times New Roman"/>
          <w:b/>
        </w:rPr>
        <w:t xml:space="preserve"> and Snakemake</w:t>
      </w:r>
      <w:r w:rsidR="00DD6F6C">
        <w:rPr>
          <w:rFonts w:ascii="Times New Roman" w:hAnsi="Times New Roman" w:cs="Times New Roman" w:hint="eastAsia"/>
          <w:b/>
        </w:rPr>
        <w:t xml:space="preserve"> </w:t>
      </w:r>
      <w:r w:rsidR="00AC1E56" w:rsidRPr="00AC1E56">
        <w:rPr>
          <w:rFonts w:ascii="Times New Roman" w:hAnsi="Times New Roman" w:cs="Times New Roman" w:hint="eastAsia"/>
        </w:rPr>
        <w:t>(</w:t>
      </w:r>
      <w:r w:rsidR="00AC1E56" w:rsidRPr="00AC1E56">
        <w:rPr>
          <w:rFonts w:ascii="Times New Roman" w:eastAsiaTheme="minorEastAsia" w:hAnsi="Times New Roman" w:cs="Times New Roman"/>
        </w:rPr>
        <w:t>optional for users</w:t>
      </w:r>
      <w:r w:rsidR="00AC1E56" w:rsidRPr="00AC1E56">
        <w:rPr>
          <w:rFonts w:ascii="Times New Roman" w:eastAsiaTheme="minorEastAsia" w:hAnsi="Times New Roman" w:cs="Times New Roman" w:hint="eastAsia"/>
        </w:rPr>
        <w:t xml:space="preserve"> who</w:t>
      </w:r>
      <w:r w:rsidR="00AC1E56" w:rsidRPr="00AC1E56">
        <w:rPr>
          <w:rFonts w:ascii="Times New Roman" w:eastAsiaTheme="minorEastAsia" w:hAnsi="Times New Roman" w:cs="Times New Roman"/>
        </w:rPr>
        <w:t xml:space="preserve"> have </w:t>
      </w:r>
      <w:r w:rsidR="00B72B37">
        <w:rPr>
          <w:rFonts w:ascii="Times New Roman" w:eastAsiaTheme="minorEastAsia" w:hAnsi="Times New Roman" w:cs="Times New Roman"/>
        </w:rPr>
        <w:t>previously</w:t>
      </w:r>
      <w:r w:rsidR="00B72B37" w:rsidRPr="00AC1E56">
        <w:rPr>
          <w:rFonts w:ascii="Times New Roman" w:eastAsiaTheme="minorEastAsia" w:hAnsi="Times New Roman" w:cs="Times New Roman"/>
        </w:rPr>
        <w:t xml:space="preserve"> </w:t>
      </w:r>
      <w:r w:rsidR="00B72B37">
        <w:rPr>
          <w:rFonts w:ascii="Times New Roman" w:eastAsiaTheme="minorEastAsia" w:hAnsi="Times New Roman" w:cs="Times New Roman"/>
        </w:rPr>
        <w:t>installed and executed these</w:t>
      </w:r>
      <w:r w:rsidR="00AC1E56" w:rsidRPr="00AC1E56">
        <w:rPr>
          <w:rFonts w:ascii="Times New Roman" w:eastAsiaTheme="minorEastAsia" w:hAnsi="Times New Roman" w:cs="Times New Roman"/>
        </w:rPr>
        <w:t xml:space="preserve"> packages</w:t>
      </w:r>
      <w:r w:rsidR="00AC1E56" w:rsidRPr="00AC1E56">
        <w:rPr>
          <w:rFonts w:ascii="Times New Roman" w:hAnsi="Times New Roman" w:cs="Times New Roman" w:hint="eastAsia"/>
        </w:rPr>
        <w:t>)</w:t>
      </w:r>
      <w:r w:rsidR="006C58A0">
        <w:rPr>
          <w:rFonts w:ascii="Times New Roman" w:hAnsi="Times New Roman" w:cs="Times New Roman"/>
        </w:rPr>
        <w:t>.</w:t>
      </w:r>
    </w:p>
    <w:p w14:paraId="7633E1F4" w14:textId="084A2B0C" w:rsidR="004C2901" w:rsidRPr="00860670" w:rsidRDefault="006B4AB6" w:rsidP="004C2901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 xml:space="preserve">(i) </w:t>
      </w:r>
      <w:r w:rsidR="00775B5D" w:rsidRPr="008C7ECE">
        <w:rPr>
          <w:rFonts w:ascii="Times New Roman" w:hAnsi="Times New Roman" w:cs="Times New Roman" w:hint="eastAsia"/>
          <w:color w:val="000000" w:themeColor="text1"/>
        </w:rPr>
        <w:t>B</w:t>
      </w:r>
      <w:r w:rsidRPr="008C7ECE">
        <w:rPr>
          <w:rFonts w:ascii="Times New Roman" w:hAnsi="Times New Roman" w:cs="Times New Roman"/>
          <w:color w:val="000000" w:themeColor="text1"/>
        </w:rPr>
        <w:t>owtie2 (version 2.2.6</w:t>
      </w:r>
      <w:r w:rsidR="00B72B37">
        <w:rPr>
          <w:rFonts w:ascii="Times New Roman" w:hAnsi="Times New Roman" w:cs="Times New Roman"/>
          <w:color w:val="000000" w:themeColor="text1"/>
        </w:rPr>
        <w:t>;</w:t>
      </w:r>
      <w:r w:rsidRPr="008C7ECE">
        <w:rPr>
          <w:rFonts w:ascii="Times New Roman" w:hAnsi="Times New Roman" w:cs="Times New Roman"/>
          <w:color w:val="000000" w:themeColor="text1"/>
        </w:rPr>
        <w:t xml:space="preserve"> for sequence alignment</w:t>
      </w:r>
      <w:r w:rsidR="00B72B37">
        <w:rPr>
          <w:rFonts w:ascii="Times New Roman" w:hAnsi="Times New Roman" w:cs="Times New Roman"/>
          <w:color w:val="000000" w:themeColor="text1"/>
        </w:rPr>
        <w:t>)</w:t>
      </w:r>
      <w:r w:rsidRPr="008C7ECE">
        <w:rPr>
          <w:rFonts w:ascii="Times New Roman" w:hAnsi="Times New Roman" w:cs="Times New Roman"/>
          <w:color w:val="000000" w:themeColor="text1"/>
        </w:rPr>
        <w:t xml:space="preserve"> can </w:t>
      </w:r>
      <w:r w:rsidR="00775B5D" w:rsidRPr="008C7ECE">
        <w:rPr>
          <w:rFonts w:ascii="Times New Roman" w:hAnsi="Times New Roman" w:cs="Times New Roman" w:hint="eastAsia"/>
          <w:color w:val="000000" w:themeColor="text1"/>
        </w:rPr>
        <w:t xml:space="preserve">be </w:t>
      </w:r>
      <w:r w:rsidR="00BE6A55" w:rsidRPr="008C7ECE">
        <w:rPr>
          <w:rFonts w:ascii="Times New Roman" w:hAnsi="Times New Roman" w:cs="Times New Roman" w:hint="eastAsia"/>
          <w:color w:val="000000" w:themeColor="text1"/>
        </w:rPr>
        <w:t>downloaded from</w:t>
      </w:r>
      <w:r w:rsidR="0090014C" w:rsidRPr="008C7ECE">
        <w:rPr>
          <w:rFonts w:ascii="Times New Roman" w:hAnsi="Times New Roman" w:cs="Times New Roman" w:hint="eastAsia"/>
          <w:color w:val="000000" w:themeColor="text1"/>
        </w:rPr>
        <w:t xml:space="preserve"> </w:t>
      </w:r>
      <w:hyperlink r:id="rId8" w:history="1">
        <w:r w:rsidRPr="008C7ECE">
          <w:rPr>
            <w:rFonts w:ascii="Times New Roman" w:hAnsi="Times New Roman" w:cs="Times New Roman"/>
            <w:color w:val="0000FF"/>
          </w:rPr>
          <w:t>https://sourceforge.net/projects/bowtie-bio/files/bowtie2/</w:t>
        </w:r>
      </w:hyperlink>
      <w:r w:rsidRPr="008C7ECE">
        <w:rPr>
          <w:rFonts w:ascii="Times New Roman" w:hAnsi="Times New Roman" w:cs="Times New Roman"/>
          <w:color w:val="000000" w:themeColor="text1"/>
        </w:rPr>
        <w:t xml:space="preserve">. </w:t>
      </w:r>
    </w:p>
    <w:p w14:paraId="52B636FE" w14:textId="461717CE" w:rsidR="00D65615" w:rsidRPr="008C7ECE" w:rsidRDefault="006B4AB6" w:rsidP="00BC10FD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$ wget https://downloads.sourceforge.net/project/bowtie-bio/bowtie2/2.2.6/bowtie2-2.2.6-linux-x86_64.zip</w:t>
      </w:r>
      <w:r w:rsidRPr="008C7ECE">
        <w:rPr>
          <w:rFonts w:ascii="Times New Roman" w:hAnsi="Times New Roman" w:cs="Times New Roman"/>
          <w:color w:val="000000" w:themeColor="text1"/>
        </w:rPr>
        <w:br/>
        <w:t>$ unzip bowtie2-2.2.6-linux-x86_64.zip</w:t>
      </w:r>
      <w:r w:rsidR="00C824D4">
        <w:rPr>
          <w:rFonts w:ascii="Times New Roman" w:hAnsi="Times New Roman" w:cs="Times New Roman" w:hint="eastAsia"/>
          <w:color w:val="000000" w:themeColor="text1"/>
        </w:rPr>
        <w:br/>
      </w:r>
      <w:r w:rsidRPr="008C7ECE">
        <w:rPr>
          <w:rFonts w:ascii="Times New Roman" w:hAnsi="Times New Roman" w:cs="Times New Roman"/>
          <w:color w:val="000000" w:themeColor="text1"/>
        </w:rPr>
        <w:t>$ echo "export PATH=\"${PWD}/bowtie2-2.2.6:\$PATH\" " &gt;&gt; ~/.bashrc</w:t>
      </w:r>
      <w:r w:rsidRPr="008C7ECE">
        <w:rPr>
          <w:rFonts w:ascii="Times New Roman" w:hAnsi="Times New Roman" w:cs="Times New Roman"/>
          <w:color w:val="000000" w:themeColor="text1"/>
        </w:rPr>
        <w:br/>
        <w:t>$ source ~/.bashrc</w:t>
      </w:r>
    </w:p>
    <w:p w14:paraId="50FA1990" w14:textId="2DB86AD0" w:rsidR="004C2901" w:rsidRPr="00860670" w:rsidRDefault="006B4AB6" w:rsidP="00E8513D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(ii) MACS2 (version 2.1.1</w:t>
      </w:r>
      <w:r w:rsidR="00B72B37">
        <w:rPr>
          <w:rFonts w:ascii="Times New Roman" w:hAnsi="Times New Roman" w:cs="Times New Roman"/>
          <w:color w:val="000000" w:themeColor="text1"/>
        </w:rPr>
        <w:t>;</w:t>
      </w:r>
      <w:r w:rsidRPr="008C7ECE">
        <w:rPr>
          <w:rFonts w:ascii="Times New Roman" w:hAnsi="Times New Roman" w:cs="Times New Roman"/>
          <w:color w:val="000000" w:themeColor="text1"/>
        </w:rPr>
        <w:t xml:space="preserve"> for peak calling</w:t>
      </w:r>
      <w:r w:rsidR="00B72B37">
        <w:rPr>
          <w:rFonts w:ascii="Times New Roman" w:hAnsi="Times New Roman" w:cs="Times New Roman"/>
          <w:color w:val="000000" w:themeColor="text1"/>
        </w:rPr>
        <w:t>)</w:t>
      </w:r>
      <w:r w:rsidRPr="008C7ECE">
        <w:rPr>
          <w:rFonts w:ascii="Times New Roman" w:hAnsi="Times New Roman" w:cs="Times New Roman"/>
          <w:color w:val="000000" w:themeColor="text1"/>
        </w:rPr>
        <w:t xml:space="preserve"> can </w:t>
      </w:r>
      <w:r w:rsidR="00BE6A55" w:rsidRPr="008C7ECE">
        <w:rPr>
          <w:rFonts w:ascii="Times New Roman" w:hAnsi="Times New Roman" w:cs="Times New Roman" w:hint="eastAsia"/>
          <w:color w:val="000000" w:themeColor="text1"/>
        </w:rPr>
        <w:t>be downloaded from</w:t>
      </w:r>
      <w:r w:rsidRPr="008C7ECE">
        <w:rPr>
          <w:rFonts w:ascii="Times New Roman" w:hAnsi="Times New Roman" w:cs="Times New Roman"/>
          <w:color w:val="000000" w:themeColor="text1"/>
        </w:rPr>
        <w:t xml:space="preserve"> </w:t>
      </w:r>
      <w:hyperlink r:id="rId9" w:anchor="history" w:history="1">
        <w:r w:rsidRPr="008C7ECE">
          <w:rPr>
            <w:rFonts w:ascii="Times New Roman" w:hAnsi="Times New Roman" w:cs="Times New Roman"/>
            <w:color w:val="0000FF"/>
          </w:rPr>
          <w:t>https://pypi.org/project/MACS2/2.0.10.20130915/#history</w:t>
        </w:r>
      </w:hyperlink>
      <w:r w:rsidRPr="008C7ECE">
        <w:rPr>
          <w:rFonts w:ascii="Times New Roman" w:hAnsi="Times New Roman" w:cs="Times New Roman"/>
          <w:color w:val="000000" w:themeColor="text1"/>
        </w:rPr>
        <w:t>.</w:t>
      </w:r>
    </w:p>
    <w:p w14:paraId="6EA1C35B" w14:textId="3A522BC4" w:rsidR="00D65615" w:rsidRPr="008C7ECE" w:rsidRDefault="006B4AB6" w:rsidP="00BC10FD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$ wget https://files.pythonhosted.org/packages/0f/e9/60761f3df0634a50a96531fdb00f45dd3a6f3aa2509fb722eb2a665faf35/MACS2-2.1.1.20160226.tar.gz</w:t>
      </w:r>
      <w:r w:rsidRPr="008C7ECE">
        <w:rPr>
          <w:rFonts w:ascii="Times New Roman" w:hAnsi="Times New Roman" w:cs="Times New Roman"/>
          <w:color w:val="000000" w:themeColor="text1"/>
        </w:rPr>
        <w:br/>
        <w:t>$ tar -zxvf MACS2-2.1.1.20160226.tar.gz</w:t>
      </w:r>
      <w:r w:rsidRPr="008C7ECE">
        <w:rPr>
          <w:rFonts w:ascii="Times New Roman" w:hAnsi="Times New Roman" w:cs="Times New Roman"/>
          <w:color w:val="000000" w:themeColor="text1"/>
        </w:rPr>
        <w:br/>
        <w:t>$ conda create --name macs2 python=2.7</w:t>
      </w:r>
      <w:r w:rsidRPr="008C7ECE">
        <w:rPr>
          <w:rFonts w:ascii="Times New Roman" w:hAnsi="Times New Roman" w:cs="Times New Roman"/>
          <w:color w:val="000000" w:themeColor="text1"/>
        </w:rPr>
        <w:br/>
        <w:t>$ source activate macs2</w:t>
      </w:r>
      <w:r w:rsidRPr="008C7ECE">
        <w:rPr>
          <w:rFonts w:ascii="Times New Roman" w:hAnsi="Times New Roman" w:cs="Times New Roman"/>
          <w:color w:val="000000" w:themeColor="text1"/>
        </w:rPr>
        <w:br/>
        <w:t>$ cd MACS2-2.1.1.20160226 </w:t>
      </w:r>
      <w:r w:rsidRPr="008C7ECE">
        <w:rPr>
          <w:rFonts w:ascii="Times New Roman" w:hAnsi="Times New Roman" w:cs="Times New Roman"/>
          <w:color w:val="000000" w:themeColor="text1"/>
        </w:rPr>
        <w:br/>
        <w:t>$ pip install numpy </w:t>
      </w:r>
      <w:r w:rsidRPr="008C7ECE">
        <w:rPr>
          <w:rFonts w:ascii="Times New Roman" w:hAnsi="Times New Roman" w:cs="Times New Roman"/>
          <w:color w:val="000000" w:themeColor="text1"/>
        </w:rPr>
        <w:br/>
        <w:t>$ python setup.py install </w:t>
      </w:r>
      <w:r w:rsidRPr="008C7ECE">
        <w:rPr>
          <w:rFonts w:ascii="Times New Roman" w:hAnsi="Times New Roman" w:cs="Times New Roman"/>
          <w:color w:val="000000" w:themeColor="text1"/>
        </w:rPr>
        <w:br/>
        <w:t>$ source deactivate macs2</w:t>
      </w:r>
    </w:p>
    <w:p w14:paraId="765BB711" w14:textId="79A5E6B0" w:rsidR="004C2901" w:rsidRPr="00860670" w:rsidRDefault="006B4AB6" w:rsidP="00E8513D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(iii) Snakemake</w:t>
      </w:r>
      <w:r w:rsidR="00421682">
        <w:rPr>
          <w:rFonts w:ascii="Times New Roman" w:hAnsi="Times New Roman" w:cs="Times New Roman"/>
          <w:color w:val="000000" w:themeColor="text1"/>
        </w:rPr>
        <w:t>, which</w:t>
      </w:r>
      <w:r w:rsidRPr="008C7ECE">
        <w:rPr>
          <w:rFonts w:ascii="Times New Roman" w:hAnsi="Times New Roman" w:cs="Times New Roman"/>
          <w:color w:val="000000" w:themeColor="text1"/>
        </w:rPr>
        <w:t xml:space="preserve"> combines a series of steps into a single pipeline</w:t>
      </w:r>
      <w:r w:rsidR="00421682">
        <w:rPr>
          <w:rFonts w:ascii="Times New Roman" w:hAnsi="Times New Roman" w:cs="Times New Roman"/>
          <w:color w:val="000000" w:themeColor="text1"/>
        </w:rPr>
        <w:t>, can be obtained from</w:t>
      </w:r>
      <w:r w:rsidRPr="008C7ECE">
        <w:rPr>
          <w:rFonts w:ascii="Times New Roman" w:hAnsi="Times New Roman" w:cs="Times New Roman"/>
          <w:color w:val="000000" w:themeColor="text1"/>
        </w:rPr>
        <w:t xml:space="preserve"> </w:t>
      </w:r>
      <w:hyperlink r:id="rId10" w:history="1">
        <w:r w:rsidRPr="008C7ECE">
          <w:rPr>
            <w:rFonts w:ascii="Times New Roman" w:hAnsi="Times New Roman" w:cs="Times New Roman"/>
            <w:color w:val="0000FF"/>
          </w:rPr>
          <w:t>https://snakemake.readthedocs.io/en/stable/index.html</w:t>
        </w:r>
      </w:hyperlink>
      <w:r w:rsidRPr="008C7ECE">
        <w:rPr>
          <w:rFonts w:ascii="Times New Roman" w:hAnsi="Times New Roman" w:cs="Times New Roman"/>
          <w:color w:val="000000" w:themeColor="text1"/>
        </w:rPr>
        <w:t>.</w:t>
      </w:r>
    </w:p>
    <w:p w14:paraId="7589BB1B" w14:textId="660C2B24" w:rsidR="006B4AB6" w:rsidRPr="008C7ECE" w:rsidRDefault="006B4AB6" w:rsidP="00BC10FD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$ pip install snakemake</w:t>
      </w:r>
    </w:p>
    <w:p w14:paraId="3FDC031A" w14:textId="77777777" w:rsidR="006B4AB6" w:rsidRPr="008C7ECE" w:rsidRDefault="006B4AB6" w:rsidP="006B4AB6">
      <w:pPr>
        <w:pStyle w:val="af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626262"/>
        </w:rPr>
      </w:pPr>
      <w:r w:rsidRPr="008C7ECE">
        <w:rPr>
          <w:rFonts w:ascii="Times New Roman" w:hAnsi="Times New Roman" w:cs="Times New Roman"/>
          <w:color w:val="626262"/>
        </w:rPr>
        <w:t> </w:t>
      </w:r>
    </w:p>
    <w:p w14:paraId="036861CD" w14:textId="7D802121" w:rsidR="00611198" w:rsidRPr="008C7ECE" w:rsidRDefault="006B4AB6" w:rsidP="006B4AB6">
      <w:pPr>
        <w:pStyle w:val="af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b/>
        </w:rPr>
      </w:pPr>
      <w:r w:rsidRPr="008C7ECE">
        <w:rPr>
          <w:rFonts w:ascii="Times New Roman" w:hAnsi="Times New Roman" w:cs="Times New Roman"/>
          <w:b/>
        </w:rPr>
        <w:t>Step 3. Download and run CharPlant</w:t>
      </w:r>
      <w:r w:rsidR="006C58A0">
        <w:rPr>
          <w:rFonts w:ascii="Times New Roman" w:hAnsi="Times New Roman" w:cs="Times New Roman"/>
          <w:b/>
        </w:rPr>
        <w:t>.</w:t>
      </w:r>
    </w:p>
    <w:p w14:paraId="4C781D0C" w14:textId="3783FBC8" w:rsidR="00611198" w:rsidRPr="008C7ECE" w:rsidRDefault="006B4AB6" w:rsidP="00D65615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 xml:space="preserve">(i) </w:t>
      </w:r>
      <w:bookmarkStart w:id="5" w:name="OLE_LINK53"/>
      <w:bookmarkStart w:id="6" w:name="OLE_LINK54"/>
      <w:r w:rsidRPr="008C7ECE">
        <w:rPr>
          <w:rFonts w:ascii="Times New Roman" w:hAnsi="Times New Roman" w:cs="Times New Roman"/>
          <w:color w:val="000000" w:themeColor="text1"/>
        </w:rPr>
        <w:t>Download and install CharPlant</w:t>
      </w:r>
      <w:r w:rsidR="006C58A0">
        <w:rPr>
          <w:rFonts w:ascii="Times New Roman" w:hAnsi="Times New Roman" w:cs="Times New Roman"/>
          <w:color w:val="000000" w:themeColor="text1"/>
        </w:rPr>
        <w:t>.</w:t>
      </w:r>
    </w:p>
    <w:bookmarkEnd w:id="5"/>
    <w:bookmarkEnd w:id="6"/>
    <w:p w14:paraId="0A4C6DEA" w14:textId="31921179" w:rsidR="00031D80" w:rsidRPr="008C7ECE" w:rsidRDefault="00D473FF" w:rsidP="006B4AB6">
      <w:pPr>
        <w:pStyle w:val="af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ownload</w:t>
      </w:r>
      <w:r w:rsidR="00DD0002" w:rsidRPr="008C7ECE">
        <w:rPr>
          <w:rFonts w:ascii="Times New Roman" w:hAnsi="Times New Roman" w:cs="Times New Roman"/>
          <w:color w:val="000000" w:themeColor="text1"/>
        </w:rPr>
        <w:t xml:space="preserve"> CharPlant</w:t>
      </w:r>
      <w:r w:rsidR="00DD0002" w:rsidRPr="008C7EC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31D80" w:rsidRPr="008C7ECE">
        <w:rPr>
          <w:rFonts w:ascii="Times New Roman" w:hAnsi="Times New Roman" w:cs="Times New Roman"/>
          <w:color w:val="000000" w:themeColor="text1"/>
        </w:rPr>
        <w:t>from</w:t>
      </w:r>
      <w:r w:rsidR="003202F1" w:rsidRPr="008C7ECE">
        <w:rPr>
          <w:rFonts w:ascii="Times New Roman" w:hAnsi="Times New Roman" w:cs="Times New Roman" w:hint="eastAsia"/>
          <w:color w:val="000000" w:themeColor="text1"/>
        </w:rPr>
        <w:t xml:space="preserve"> </w:t>
      </w:r>
      <w:hyperlink r:id="rId11" w:history="1">
        <w:r w:rsidR="00031D80" w:rsidRPr="008C7ECE">
          <w:rPr>
            <w:rFonts w:ascii="Times New Roman" w:hAnsi="Times New Roman" w:cs="Times New Roman"/>
            <w:color w:val="0000FF"/>
          </w:rPr>
          <w:t>https://github.com/Yin-Shen/CharPlant</w:t>
        </w:r>
      </w:hyperlink>
      <w:r w:rsidR="000B449A" w:rsidRPr="008C7ECE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8C7ECE">
        <w:rPr>
          <w:rFonts w:ascii="Times New Roman" w:hAnsi="Times New Roman" w:cs="Times New Roman"/>
          <w:color w:val="000000" w:themeColor="text1"/>
        </w:rPr>
        <w:t xml:space="preserve"> </w:t>
      </w:r>
      <w:r w:rsidR="006B4AB6" w:rsidRPr="008C7ECE">
        <w:rPr>
          <w:rFonts w:ascii="Times New Roman" w:hAnsi="Times New Roman" w:cs="Times New Roman"/>
          <w:color w:val="000000" w:themeColor="text1"/>
        </w:rPr>
        <w:t>set “CharPlant” as current directory. </w:t>
      </w:r>
      <w:r w:rsidR="00E72365" w:rsidRPr="008C7ECE">
        <w:rPr>
          <w:rFonts w:ascii="Times New Roman" w:hAnsi="Times New Roman" w:cs="Times New Roman"/>
          <w:color w:val="000000" w:themeColor="text1"/>
        </w:rPr>
        <w:t xml:space="preserve">All </w:t>
      </w:r>
      <w:r>
        <w:rPr>
          <w:rFonts w:ascii="Times New Roman" w:hAnsi="Times New Roman" w:cs="Times New Roman"/>
          <w:color w:val="000000" w:themeColor="text1"/>
        </w:rPr>
        <w:t>Python</w:t>
      </w:r>
      <w:r w:rsidR="00E72365" w:rsidRPr="008C7ECE">
        <w:rPr>
          <w:rFonts w:ascii="Times New Roman" w:hAnsi="Times New Roman" w:cs="Times New Roman"/>
          <w:color w:val="000000" w:themeColor="text1"/>
        </w:rPr>
        <w:t xml:space="preserve"> and shell scripts </w:t>
      </w:r>
      <w:r>
        <w:rPr>
          <w:rFonts w:ascii="Times New Roman" w:hAnsi="Times New Roman" w:cs="Times New Roman"/>
          <w:color w:val="000000" w:themeColor="text1"/>
        </w:rPr>
        <w:t xml:space="preserve">can be found </w:t>
      </w:r>
      <w:r w:rsidR="00E72365" w:rsidRPr="008C7ECE">
        <w:rPr>
          <w:rFonts w:ascii="Times New Roman" w:hAnsi="Times New Roman" w:cs="Times New Roman"/>
          <w:color w:val="000000" w:themeColor="text1"/>
        </w:rPr>
        <w:t xml:space="preserve">in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="00E72365" w:rsidRPr="008C7ECE">
        <w:rPr>
          <w:rFonts w:ascii="Times New Roman" w:hAnsi="Times New Roman" w:cs="Times New Roman" w:hint="eastAsia"/>
          <w:color w:val="000000" w:themeColor="text1"/>
        </w:rPr>
        <w:t>sub</w:t>
      </w:r>
      <w:r w:rsidR="00E72365" w:rsidRPr="008C7ECE">
        <w:rPr>
          <w:rFonts w:ascii="Times New Roman" w:hAnsi="Times New Roman" w:cs="Times New Roman"/>
          <w:color w:val="000000" w:themeColor="text1"/>
        </w:rPr>
        <w:t>directory “CharPlant/src”</w:t>
      </w:r>
      <w:r w:rsidR="00E72365">
        <w:rPr>
          <w:rFonts w:ascii="Times New Roman" w:hAnsi="Times New Roman" w:cs="Times New Roman" w:hint="eastAsia"/>
          <w:color w:val="000000" w:themeColor="text1"/>
        </w:rPr>
        <w:t>.</w:t>
      </w:r>
    </w:p>
    <w:p w14:paraId="19F92672" w14:textId="7BB45F82" w:rsidR="00D65615" w:rsidRPr="008C7ECE" w:rsidRDefault="006B4AB6" w:rsidP="00BC10FD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$ git clone https://github.com/Yin-Shen/CharPlant.git</w:t>
      </w:r>
      <w:r w:rsidRPr="008C7ECE">
        <w:rPr>
          <w:rFonts w:ascii="Times New Roman" w:hAnsi="Times New Roman" w:cs="Times New Roman"/>
          <w:color w:val="000000" w:themeColor="text1"/>
        </w:rPr>
        <w:br/>
        <w:t>$ cd CharPlant</w:t>
      </w:r>
      <w:r w:rsidRPr="008C7ECE">
        <w:rPr>
          <w:rFonts w:ascii="Times New Roman" w:hAnsi="Times New Roman" w:cs="Times New Roman"/>
          <w:color w:val="000000" w:themeColor="text1"/>
        </w:rPr>
        <w:br/>
        <w:t>$ echo "export PATH=\"${PWD}/CharPlant:\$PATH\" " &gt;&gt; ~/.bashrc</w:t>
      </w:r>
      <w:r w:rsidRPr="008C7ECE">
        <w:rPr>
          <w:rFonts w:ascii="Times New Roman" w:hAnsi="Times New Roman" w:cs="Times New Roman"/>
          <w:color w:val="000000" w:themeColor="text1"/>
        </w:rPr>
        <w:br/>
        <w:t>$ source ~/.bashrc</w:t>
      </w:r>
    </w:p>
    <w:p w14:paraId="21DE2C66" w14:textId="73DF3447" w:rsidR="004C2901" w:rsidRPr="008C7ECE" w:rsidRDefault="00D473FF" w:rsidP="004C2901">
      <w:pPr>
        <w:pStyle w:val="af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o obtain</w:t>
      </w:r>
      <w:r w:rsidR="006B4AB6" w:rsidRPr="008C7ECE">
        <w:rPr>
          <w:rFonts w:ascii="Times New Roman" w:hAnsi="Times New Roman" w:cs="Times New Roman"/>
          <w:color w:val="000000" w:themeColor="text1"/>
        </w:rPr>
        <w:t xml:space="preserve"> help</w:t>
      </w:r>
      <w:r>
        <w:rPr>
          <w:rFonts w:ascii="Times New Roman" w:hAnsi="Times New Roman" w:cs="Times New Roman"/>
          <w:color w:val="000000" w:themeColor="text1"/>
        </w:rPr>
        <w:t>, use the following command line:</w:t>
      </w:r>
      <w:r w:rsidR="004C2901" w:rsidRPr="004C2901">
        <w:rPr>
          <w:rFonts w:ascii="Times New Roman" w:hAnsi="Times New Roman" w:cs="Times New Roman"/>
          <w:color w:val="000000" w:themeColor="text1"/>
        </w:rPr>
        <w:t xml:space="preserve"> </w:t>
      </w:r>
    </w:p>
    <w:p w14:paraId="253F362C" w14:textId="54E575C9" w:rsidR="00807CDE" w:rsidRPr="008C7ECE" w:rsidRDefault="006B4AB6" w:rsidP="00BC10FD">
      <w:pPr>
        <w:pStyle w:val="af"/>
        <w:shd w:val="clear" w:color="auto" w:fill="FFFFFF"/>
        <w:spacing w:before="0" w:beforeAutospacing="0" w:after="0" w:afterAutospacing="0"/>
        <w:ind w:leftChars="150" w:left="570" w:hangingChars="100" w:hanging="24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 xml:space="preserve">$ CharPlant.sh </w:t>
      </w:r>
      <w:r w:rsidR="00807CDE" w:rsidRPr="008C7ECE">
        <w:rPr>
          <w:rFonts w:ascii="Times New Roman" w:hAnsi="Times New Roman" w:cs="Times New Roman"/>
          <w:color w:val="000000" w:themeColor="text1"/>
        </w:rPr>
        <w:t>–</w:t>
      </w:r>
      <w:r w:rsidRPr="008C7ECE">
        <w:rPr>
          <w:rFonts w:ascii="Times New Roman" w:hAnsi="Times New Roman" w:cs="Times New Roman"/>
          <w:color w:val="000000" w:themeColor="text1"/>
        </w:rPr>
        <w:t>h</w:t>
      </w:r>
    </w:p>
    <w:p w14:paraId="3C9D681F" w14:textId="5D5EE6D2" w:rsidR="0015071A" w:rsidRPr="008C7ECE" w:rsidRDefault="006B4AB6" w:rsidP="00807CDE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(ii) Set the parameters of CharPlant</w:t>
      </w:r>
      <w:r w:rsidR="006C58A0">
        <w:rPr>
          <w:rFonts w:ascii="Times New Roman" w:hAnsi="Times New Roman" w:cs="Times New Roman"/>
          <w:color w:val="000000" w:themeColor="text1"/>
        </w:rPr>
        <w:t>.</w:t>
      </w:r>
    </w:p>
    <w:p w14:paraId="47F34468" w14:textId="39F6170D" w:rsidR="0015071A" w:rsidRPr="008C7ECE" w:rsidRDefault="006B4AB6" w:rsidP="0015071A">
      <w:pPr>
        <w:pStyle w:val="af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 xml:space="preserve">Configuration file </w:t>
      </w:r>
      <w:r w:rsidR="006C58A0">
        <w:rPr>
          <w:rFonts w:ascii="Times New Roman" w:hAnsi="Times New Roman" w:cs="Times New Roman"/>
          <w:color w:val="000000" w:themeColor="text1"/>
        </w:rPr>
        <w:t>“</w:t>
      </w:r>
      <w:r w:rsidRPr="008C7ECE">
        <w:rPr>
          <w:rFonts w:ascii="Times New Roman" w:hAnsi="Times New Roman" w:cs="Times New Roman"/>
          <w:color w:val="000000" w:themeColor="text1"/>
        </w:rPr>
        <w:t xml:space="preserve">config.yaml” contains all parameters of </w:t>
      </w:r>
      <w:r w:rsidR="00D473FF">
        <w:rPr>
          <w:rFonts w:ascii="Times New Roman" w:hAnsi="Times New Roman" w:cs="Times New Roman"/>
          <w:color w:val="000000" w:themeColor="text1"/>
        </w:rPr>
        <w:t>CharPlant</w:t>
      </w:r>
      <w:r w:rsidRPr="008C7ECE">
        <w:rPr>
          <w:rFonts w:ascii="Times New Roman" w:hAnsi="Times New Roman" w:cs="Times New Roman"/>
          <w:color w:val="000000" w:themeColor="text1"/>
        </w:rPr>
        <w:t xml:space="preserve">. To run CharPlant, </w:t>
      </w:r>
      <w:r w:rsidR="00EE6D6D">
        <w:rPr>
          <w:rFonts w:ascii="Times New Roman" w:hAnsi="Times New Roman" w:cs="Times New Roman" w:hint="eastAsia"/>
          <w:color w:val="000000" w:themeColor="text1"/>
        </w:rPr>
        <w:t>users</w:t>
      </w:r>
      <w:r w:rsidRPr="008C7ECE">
        <w:rPr>
          <w:rFonts w:ascii="Times New Roman" w:hAnsi="Times New Roman" w:cs="Times New Roman"/>
          <w:color w:val="000000" w:themeColor="text1"/>
        </w:rPr>
        <w:t xml:space="preserve"> need to revise three parameters according to </w:t>
      </w:r>
      <w:r w:rsidR="00D473FF">
        <w:rPr>
          <w:rFonts w:ascii="Times New Roman" w:hAnsi="Times New Roman" w:cs="Times New Roman"/>
          <w:color w:val="000000" w:themeColor="text1"/>
        </w:rPr>
        <w:t>their</w:t>
      </w:r>
      <w:r w:rsidR="00D473FF" w:rsidRPr="008C7ECE">
        <w:rPr>
          <w:rFonts w:ascii="Times New Roman" w:hAnsi="Times New Roman" w:cs="Times New Roman"/>
          <w:color w:val="000000" w:themeColor="text1"/>
        </w:rPr>
        <w:t xml:space="preserve"> </w:t>
      </w:r>
      <w:r w:rsidRPr="008C7ECE">
        <w:rPr>
          <w:rFonts w:ascii="Times New Roman" w:hAnsi="Times New Roman" w:cs="Times New Roman"/>
          <w:color w:val="000000" w:themeColor="text1"/>
        </w:rPr>
        <w:t>path and file name</w:t>
      </w:r>
      <w:r w:rsidR="00D473FF">
        <w:rPr>
          <w:rFonts w:ascii="Times New Roman" w:hAnsi="Times New Roman" w:cs="Times New Roman"/>
          <w:color w:val="000000" w:themeColor="text1"/>
        </w:rPr>
        <w:t xml:space="preserve"> as follows:</w:t>
      </w:r>
      <w:r w:rsidRPr="008C7ECE">
        <w:rPr>
          <w:rFonts w:ascii="Times New Roman" w:hAnsi="Times New Roman" w:cs="Times New Roman"/>
          <w:color w:val="000000" w:themeColor="text1"/>
        </w:rPr>
        <w:t xml:space="preserve"> </w:t>
      </w:r>
    </w:p>
    <w:p w14:paraId="59670413" w14:textId="77777777" w:rsidR="00706294" w:rsidRDefault="006B4AB6" w:rsidP="00BC10FD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#Genome file in .fasta format for input</w:t>
      </w:r>
      <w:r w:rsidR="00D473FF">
        <w:rPr>
          <w:rFonts w:ascii="Times New Roman" w:hAnsi="Times New Roman" w:cs="Times New Roman"/>
          <w:color w:val="000000" w:themeColor="text1"/>
        </w:rPr>
        <w:t xml:space="preserve"> </w:t>
      </w:r>
      <w:r w:rsidRPr="008C7ECE">
        <w:rPr>
          <w:rFonts w:ascii="Times New Roman" w:hAnsi="Times New Roman" w:cs="Times New Roman"/>
          <w:color w:val="000000" w:themeColor="text1"/>
        </w:rPr>
        <w:t>(Need full path)</w:t>
      </w:r>
      <w:r w:rsidR="00737074" w:rsidRPr="00737074">
        <w:rPr>
          <w:rFonts w:ascii="Times New Roman" w:hAnsi="Times New Roman" w:cs="Times New Roman"/>
          <w:color w:val="000000" w:themeColor="text1"/>
        </w:rPr>
        <w:t xml:space="preserve"> </w:t>
      </w:r>
      <w:r w:rsidR="00737074">
        <w:rPr>
          <w:rFonts w:ascii="Times New Roman" w:hAnsi="Times New Roman" w:cs="Times New Roman" w:hint="eastAsia"/>
          <w:color w:val="000000" w:themeColor="text1"/>
        </w:rPr>
        <w:br/>
      </w:r>
      <w:r w:rsidR="00737074" w:rsidRPr="008C7ECE">
        <w:rPr>
          <w:rFonts w:ascii="Times New Roman" w:hAnsi="Times New Roman" w:cs="Times New Roman"/>
          <w:color w:val="000000" w:themeColor="text1"/>
        </w:rPr>
        <w:t>genome: Yourpath/CharPlant/example/oryza_sativa.fa</w:t>
      </w:r>
    </w:p>
    <w:p w14:paraId="62EDF380" w14:textId="77777777" w:rsidR="00706294" w:rsidRDefault="006B4AB6" w:rsidP="00706294">
      <w:pPr>
        <w:pStyle w:val="af"/>
        <w:shd w:val="clear" w:color="auto" w:fill="FFFFFF"/>
        <w:spacing w:beforeLines="50" w:before="120" w:beforeAutospacing="0" w:afterLines="50" w:after="12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#Open chromatin regions file in .bed format for input</w:t>
      </w:r>
      <w:r w:rsidR="00D473FF">
        <w:rPr>
          <w:rFonts w:ascii="Times New Roman" w:hAnsi="Times New Roman" w:cs="Times New Roman"/>
          <w:color w:val="000000" w:themeColor="text1"/>
        </w:rPr>
        <w:t xml:space="preserve"> </w:t>
      </w:r>
      <w:r w:rsidRPr="008C7ECE">
        <w:rPr>
          <w:rFonts w:ascii="Times New Roman" w:hAnsi="Times New Roman" w:cs="Times New Roman"/>
          <w:color w:val="000000" w:themeColor="text1"/>
        </w:rPr>
        <w:t>(Need full path)</w:t>
      </w:r>
      <w:r w:rsidR="004C1907">
        <w:rPr>
          <w:rFonts w:ascii="Times New Roman" w:hAnsi="Times New Roman" w:cs="Times New Roman" w:hint="eastAsia"/>
          <w:color w:val="000000" w:themeColor="text1"/>
        </w:rPr>
        <w:br/>
      </w:r>
      <w:r w:rsidR="004C1907" w:rsidRPr="008C7ECE">
        <w:rPr>
          <w:rFonts w:ascii="Times New Roman" w:hAnsi="Times New Roman" w:cs="Times New Roman"/>
          <w:color w:val="000000" w:themeColor="text1"/>
        </w:rPr>
        <w:t>bed: Yourpath/CharPlant/example/oryza_sativa.bed</w:t>
      </w:r>
    </w:p>
    <w:p w14:paraId="1BF7ECE7" w14:textId="5DA36D62" w:rsidR="00807CDE" w:rsidRPr="008C7ECE" w:rsidRDefault="004C1907" w:rsidP="00BC10FD">
      <w:pPr>
        <w:pStyle w:val="af"/>
        <w:shd w:val="clear" w:color="auto" w:fill="FFFFFF"/>
        <w:spacing w:before="0" w:beforeAutospacing="0" w:after="0" w:afterAutospacing="0"/>
        <w:ind w:leftChars="150" w:left="33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lastRenderedPageBreak/>
        <w:t xml:space="preserve">#Prefix of the output file </w:t>
      </w:r>
      <w:r>
        <w:rPr>
          <w:rFonts w:ascii="Times New Roman" w:hAnsi="Times New Roman" w:cs="Times New Roman" w:hint="eastAsia"/>
          <w:color w:val="000000" w:themeColor="text1"/>
        </w:rPr>
        <w:br/>
      </w:r>
      <w:r w:rsidR="006B4AB6" w:rsidRPr="008C7ECE">
        <w:rPr>
          <w:rFonts w:ascii="Times New Roman" w:hAnsi="Times New Roman" w:cs="Times New Roman"/>
          <w:color w:val="000000" w:themeColor="text1"/>
        </w:rPr>
        <w:t xml:space="preserve">out: ory </w:t>
      </w:r>
    </w:p>
    <w:p w14:paraId="163BEEA2" w14:textId="28D10B08" w:rsidR="0015071A" w:rsidRPr="008C7ECE" w:rsidRDefault="006B4AB6" w:rsidP="00807CDE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(i</w:t>
      </w:r>
      <w:r w:rsidR="00063264">
        <w:rPr>
          <w:rFonts w:ascii="Times New Roman" w:hAnsi="Times New Roman" w:cs="Times New Roman" w:hint="eastAsia"/>
          <w:color w:val="000000" w:themeColor="text1"/>
        </w:rPr>
        <w:t>ii</w:t>
      </w:r>
      <w:r w:rsidRPr="008C7ECE">
        <w:rPr>
          <w:rFonts w:ascii="Times New Roman" w:hAnsi="Times New Roman" w:cs="Times New Roman"/>
          <w:color w:val="000000" w:themeColor="text1"/>
        </w:rPr>
        <w:t>) Run CharPlant</w:t>
      </w:r>
      <w:r w:rsidR="006C58A0">
        <w:rPr>
          <w:rFonts w:ascii="Times New Roman" w:hAnsi="Times New Roman" w:cs="Times New Roman"/>
          <w:color w:val="000000" w:themeColor="text1"/>
        </w:rPr>
        <w:t>.</w:t>
      </w:r>
    </w:p>
    <w:p w14:paraId="766FE5DE" w14:textId="5CCC3C67" w:rsidR="006B4AB6" w:rsidRPr="008C7ECE" w:rsidRDefault="00D473FF" w:rsidP="0015071A">
      <w:pPr>
        <w:pStyle w:val="af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 </w:t>
      </w:r>
      <w:r w:rsidR="006B4AB6" w:rsidRPr="008C7ECE">
        <w:rPr>
          <w:rFonts w:ascii="Times New Roman" w:hAnsi="Times New Roman" w:cs="Times New Roman"/>
          <w:color w:val="000000" w:themeColor="text1"/>
        </w:rPr>
        <w:t xml:space="preserve">Snakemake file defines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="006B4AB6" w:rsidRPr="008C7ECE">
        <w:rPr>
          <w:rFonts w:ascii="Times New Roman" w:hAnsi="Times New Roman" w:cs="Times New Roman"/>
          <w:color w:val="000000" w:themeColor="text1"/>
        </w:rPr>
        <w:t xml:space="preserve">rules to perform </w:t>
      </w:r>
      <w:r>
        <w:rPr>
          <w:rFonts w:ascii="Times New Roman" w:hAnsi="Times New Roman" w:cs="Times New Roman"/>
          <w:color w:val="000000" w:themeColor="text1"/>
        </w:rPr>
        <w:t xml:space="preserve">various </w:t>
      </w:r>
      <w:r w:rsidR="006B4AB6" w:rsidRPr="008C7ECE">
        <w:rPr>
          <w:rFonts w:ascii="Times New Roman" w:hAnsi="Times New Roman" w:cs="Times New Roman"/>
          <w:color w:val="000000" w:themeColor="text1"/>
        </w:rPr>
        <w:t xml:space="preserve">operations. It is not necessary for the users to rewrite </w:t>
      </w:r>
      <w:r>
        <w:rPr>
          <w:rFonts w:ascii="Times New Roman" w:hAnsi="Times New Roman" w:cs="Times New Roman"/>
          <w:color w:val="000000" w:themeColor="text1"/>
        </w:rPr>
        <w:t>this file</w:t>
      </w:r>
      <w:r w:rsidR="006B4AB6" w:rsidRPr="008C7ECE">
        <w:rPr>
          <w:rFonts w:ascii="Times New Roman" w:hAnsi="Times New Roman" w:cs="Times New Roman"/>
          <w:color w:val="000000" w:themeColor="text1"/>
        </w:rPr>
        <w:t>.</w:t>
      </w:r>
    </w:p>
    <w:p w14:paraId="5C938251" w14:textId="77777777" w:rsidR="0015071A" w:rsidRPr="008C7ECE" w:rsidRDefault="006B4AB6" w:rsidP="00BC10FD">
      <w:pPr>
        <w:pStyle w:val="af"/>
        <w:shd w:val="clear" w:color="auto" w:fill="FFFFFF"/>
        <w:spacing w:before="0" w:beforeAutospacing="0" w:after="0" w:afterAutospacing="0"/>
        <w:ind w:leftChars="150" w:left="330"/>
        <w:jc w:val="both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$ CharPlant.sh</w:t>
      </w:r>
    </w:p>
    <w:p w14:paraId="1920E3B0" w14:textId="13A02B33" w:rsidR="00BF7D20" w:rsidRPr="008C7ECE" w:rsidRDefault="006B4AB6" w:rsidP="00E8513D">
      <w:pPr>
        <w:pStyle w:val="af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(</w:t>
      </w:r>
      <w:r w:rsidR="00063264">
        <w:rPr>
          <w:rFonts w:ascii="Times New Roman" w:hAnsi="Times New Roman" w:cs="Times New Roman" w:hint="eastAsia"/>
          <w:color w:val="000000" w:themeColor="text1"/>
        </w:rPr>
        <w:t>i</w:t>
      </w:r>
      <w:r w:rsidRPr="008C7ECE">
        <w:rPr>
          <w:rFonts w:ascii="Times New Roman" w:hAnsi="Times New Roman" w:cs="Times New Roman"/>
          <w:color w:val="000000" w:themeColor="text1"/>
        </w:rPr>
        <w:t>v) Output files</w:t>
      </w:r>
      <w:r w:rsidR="006C58A0">
        <w:rPr>
          <w:rFonts w:ascii="Times New Roman" w:hAnsi="Times New Roman" w:cs="Times New Roman"/>
          <w:color w:val="000000" w:themeColor="text1"/>
        </w:rPr>
        <w:t>.</w:t>
      </w:r>
      <w:r w:rsidRPr="008C7ECE">
        <w:rPr>
          <w:rFonts w:ascii="Times New Roman" w:hAnsi="Times New Roman" w:cs="Times New Roman"/>
          <w:color w:val="000000" w:themeColor="text1"/>
        </w:rPr>
        <w:br/>
      </w:r>
      <w:r w:rsidR="00F455BB">
        <w:rPr>
          <w:rFonts w:ascii="Times New Roman" w:hAnsi="Times New Roman" w:cs="Times New Roman" w:hint="eastAsia"/>
          <w:color w:val="000000" w:themeColor="text1"/>
        </w:rPr>
        <w:t>T</w:t>
      </w:r>
      <w:r w:rsidRPr="008C7ECE">
        <w:rPr>
          <w:rFonts w:ascii="Times New Roman" w:hAnsi="Times New Roman" w:cs="Times New Roman"/>
          <w:color w:val="000000" w:themeColor="text1"/>
        </w:rPr>
        <w:t xml:space="preserve">he results will be </w:t>
      </w:r>
      <w:r w:rsidRPr="00B07554">
        <w:rPr>
          <w:rFonts w:ascii="Times New Roman" w:hAnsi="Times New Roman" w:cs="Times New Roman"/>
          <w:color w:val="000000" w:themeColor="text1"/>
        </w:rPr>
        <w:t>output</w:t>
      </w:r>
      <w:r w:rsidRPr="008C7ECE">
        <w:rPr>
          <w:rFonts w:ascii="Times New Roman" w:hAnsi="Times New Roman" w:cs="Times New Roman"/>
          <w:color w:val="000000" w:themeColor="text1"/>
        </w:rPr>
        <w:t xml:space="preserve"> </w:t>
      </w:r>
      <w:r w:rsidR="00D473FF">
        <w:rPr>
          <w:rFonts w:ascii="Times New Roman" w:hAnsi="Times New Roman" w:cs="Times New Roman"/>
          <w:color w:val="000000" w:themeColor="text1"/>
        </w:rPr>
        <w:t>into</w:t>
      </w:r>
      <w:r w:rsidR="00D473FF" w:rsidRPr="008C7ECE">
        <w:rPr>
          <w:rFonts w:ascii="Times New Roman" w:hAnsi="Times New Roman" w:cs="Times New Roman"/>
          <w:color w:val="000000" w:themeColor="text1"/>
        </w:rPr>
        <w:t xml:space="preserve"> </w:t>
      </w:r>
      <w:r w:rsidRPr="008C7ECE">
        <w:rPr>
          <w:rFonts w:ascii="Times New Roman" w:hAnsi="Times New Roman" w:cs="Times New Roman"/>
          <w:color w:val="000000" w:themeColor="text1"/>
        </w:rPr>
        <w:t>the following five directories</w:t>
      </w:r>
      <w:r w:rsidR="00D473FF">
        <w:rPr>
          <w:rFonts w:ascii="Times New Roman" w:hAnsi="Times New Roman" w:cs="Times New Roman"/>
          <w:color w:val="000000" w:themeColor="text1"/>
        </w:rPr>
        <w:t>:</w:t>
      </w:r>
    </w:p>
    <w:p w14:paraId="0BF82153" w14:textId="33667A05" w:rsidR="00BF7D20" w:rsidRPr="008C7ECE" w:rsidRDefault="006B4AB6" w:rsidP="00BF7D20">
      <w:pPr>
        <w:pStyle w:val="af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/data_preprocessing</w:t>
      </w:r>
      <w:r w:rsidR="00B07554">
        <w:rPr>
          <w:rFonts w:ascii="Times New Roman" w:hAnsi="Times New Roman" w:cs="Times New Roman"/>
          <w:color w:val="000000" w:themeColor="text1"/>
        </w:rPr>
        <w:t>—</w:t>
      </w:r>
      <w:r w:rsidR="00C71D8A">
        <w:rPr>
          <w:rFonts w:ascii="Times New Roman" w:hAnsi="Times New Roman" w:cs="Times New Roman"/>
          <w:color w:val="000000" w:themeColor="text1"/>
        </w:rPr>
        <w:t>Contains data</w:t>
      </w:r>
      <w:r w:rsidR="00C71D8A" w:rsidRPr="008C7ECE">
        <w:rPr>
          <w:rFonts w:ascii="Times New Roman" w:hAnsi="Times New Roman" w:cs="Times New Roman"/>
          <w:color w:val="000000" w:themeColor="text1"/>
        </w:rPr>
        <w:t xml:space="preserve"> </w:t>
      </w:r>
      <w:r w:rsidRPr="008C7ECE">
        <w:rPr>
          <w:rFonts w:ascii="Times New Roman" w:hAnsi="Times New Roman" w:cs="Times New Roman"/>
          <w:color w:val="000000" w:themeColor="text1"/>
        </w:rPr>
        <w:t>preprocessing results for model training and motif visualization.</w:t>
      </w:r>
    </w:p>
    <w:p w14:paraId="73412555" w14:textId="7D63E390" w:rsidR="00BF7D20" w:rsidRPr="008C7ECE" w:rsidRDefault="006B4AB6" w:rsidP="00BF7D20">
      <w:pPr>
        <w:pStyle w:val="af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</w:rPr>
      </w:pPr>
      <w:r w:rsidRPr="008C7ECE">
        <w:rPr>
          <w:rFonts w:ascii="Times New Roman" w:hAnsi="Times New Roman" w:cs="Times New Roman"/>
          <w:color w:val="000000" w:themeColor="text1"/>
        </w:rPr>
        <w:t>/model</w:t>
      </w:r>
      <w:r w:rsidR="00B07554">
        <w:rPr>
          <w:rFonts w:ascii="Times New Roman" w:hAnsi="Times New Roman" w:cs="Times New Roman"/>
          <w:color w:val="000000" w:themeColor="text1"/>
        </w:rPr>
        <w:t>—</w:t>
      </w:r>
      <w:r w:rsidR="00C71D8A">
        <w:rPr>
          <w:rFonts w:ascii="Times New Roman" w:hAnsi="Times New Roman" w:cs="Times New Roman"/>
          <w:color w:val="000000" w:themeColor="text1"/>
        </w:rPr>
        <w:t xml:space="preserve">Contains </w:t>
      </w:r>
      <w:r w:rsidRPr="008C7ECE">
        <w:rPr>
          <w:rFonts w:ascii="Times New Roman" w:hAnsi="Times New Roman" w:cs="Times New Roman"/>
          <w:color w:val="000000" w:themeColor="text1"/>
        </w:rPr>
        <w:t>.json file of model architecture, .h5 file of model parameters</w:t>
      </w:r>
      <w:r w:rsidR="00C71D8A">
        <w:rPr>
          <w:rFonts w:ascii="Times New Roman" w:hAnsi="Times New Roman" w:cs="Times New Roman"/>
          <w:color w:val="000000" w:themeColor="text1"/>
        </w:rPr>
        <w:t>,</w:t>
      </w:r>
      <w:r w:rsidRPr="008C7ECE">
        <w:rPr>
          <w:rFonts w:ascii="Times New Roman" w:hAnsi="Times New Roman" w:cs="Times New Roman"/>
          <w:color w:val="000000" w:themeColor="text1"/>
        </w:rPr>
        <w:t xml:space="preserve"> and .png file of the result.</w:t>
      </w:r>
    </w:p>
    <w:p w14:paraId="37A38D92" w14:textId="5823DED2" w:rsidR="006B4AB6" w:rsidRPr="008C7ECE" w:rsidRDefault="006B4AB6" w:rsidP="002C202A">
      <w:pPr>
        <w:pStyle w:val="af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b/>
        </w:rPr>
      </w:pPr>
      <w:r w:rsidRPr="008C7ECE">
        <w:rPr>
          <w:rFonts w:ascii="Times New Roman" w:hAnsi="Times New Roman" w:cs="Times New Roman"/>
          <w:color w:val="000000" w:themeColor="text1"/>
        </w:rPr>
        <w:t>/motif</w:t>
      </w:r>
      <w:r w:rsidR="00B07554">
        <w:rPr>
          <w:rFonts w:ascii="Times New Roman" w:hAnsi="Times New Roman" w:cs="Times New Roman"/>
          <w:color w:val="000000" w:themeColor="text1"/>
        </w:rPr>
        <w:t>—</w:t>
      </w:r>
      <w:r w:rsidR="00C71D8A">
        <w:rPr>
          <w:rFonts w:ascii="Times New Roman" w:hAnsi="Times New Roman" w:cs="Times New Roman"/>
          <w:color w:val="000000" w:themeColor="text1"/>
        </w:rPr>
        <w:t>Contains positional</w:t>
      </w:r>
      <w:r w:rsidR="00C71D8A" w:rsidRPr="008C7ECE">
        <w:rPr>
          <w:rFonts w:ascii="Times New Roman" w:hAnsi="Times New Roman" w:cs="Times New Roman"/>
          <w:color w:val="000000" w:themeColor="text1"/>
        </w:rPr>
        <w:t xml:space="preserve"> </w:t>
      </w:r>
      <w:r w:rsidRPr="008C7ECE">
        <w:rPr>
          <w:rFonts w:ascii="Times New Roman" w:hAnsi="Times New Roman" w:cs="Times New Roman"/>
          <w:color w:val="000000" w:themeColor="text1"/>
        </w:rPr>
        <w:t>weight matrix of motifs.</w:t>
      </w:r>
      <w:r w:rsidRPr="008C7ECE">
        <w:rPr>
          <w:rFonts w:ascii="Times New Roman" w:hAnsi="Times New Roman" w:cs="Times New Roman"/>
          <w:color w:val="000000" w:themeColor="text1"/>
        </w:rPr>
        <w:br/>
        <w:t>/de_novo_prediction</w:t>
      </w:r>
      <w:r w:rsidR="00B07554">
        <w:rPr>
          <w:rFonts w:ascii="Times New Roman" w:hAnsi="Times New Roman" w:cs="Times New Roman"/>
          <w:color w:val="000000" w:themeColor="text1"/>
        </w:rPr>
        <w:t>—</w:t>
      </w:r>
      <w:r w:rsidR="00C71D8A">
        <w:rPr>
          <w:rFonts w:ascii="Times New Roman" w:hAnsi="Times New Roman" w:cs="Times New Roman"/>
          <w:color w:val="000000" w:themeColor="text1"/>
        </w:rPr>
        <w:t>Contains results</w:t>
      </w:r>
      <w:r w:rsidR="00C71D8A" w:rsidRPr="008C7ECE">
        <w:rPr>
          <w:rFonts w:ascii="Times New Roman" w:hAnsi="Times New Roman" w:cs="Times New Roman"/>
          <w:color w:val="000000" w:themeColor="text1"/>
        </w:rPr>
        <w:t xml:space="preserve"> </w:t>
      </w:r>
      <w:r w:rsidRPr="008C7ECE">
        <w:rPr>
          <w:rFonts w:ascii="Times New Roman" w:hAnsi="Times New Roman" w:cs="Times New Roman"/>
          <w:color w:val="000000" w:themeColor="text1"/>
        </w:rPr>
        <w:t>of </w:t>
      </w:r>
      <w:r w:rsidRPr="008C7ECE">
        <w:rPr>
          <w:rFonts w:ascii="Times New Roman" w:hAnsi="Times New Roman" w:cs="Times New Roman"/>
          <w:i/>
          <w:color w:val="000000" w:themeColor="text1"/>
        </w:rPr>
        <w:t>de novo </w:t>
      </w:r>
      <w:r w:rsidRPr="008C7ECE">
        <w:rPr>
          <w:rFonts w:ascii="Times New Roman" w:hAnsi="Times New Roman" w:cs="Times New Roman"/>
          <w:color w:val="000000" w:themeColor="text1"/>
        </w:rPr>
        <w:t>prediction.</w:t>
      </w:r>
      <w:r w:rsidRPr="008C7ECE">
        <w:rPr>
          <w:rFonts w:ascii="Times New Roman" w:hAnsi="Times New Roman" w:cs="Times New Roman"/>
          <w:color w:val="000000" w:themeColor="text1"/>
        </w:rPr>
        <w:br/>
        <w:t>/peak</w:t>
      </w:r>
      <w:r w:rsidR="00B07554">
        <w:rPr>
          <w:rFonts w:ascii="Times New Roman" w:hAnsi="Times New Roman" w:cs="Times New Roman"/>
          <w:color w:val="000000" w:themeColor="text1"/>
        </w:rPr>
        <w:t>—</w:t>
      </w:r>
      <w:r w:rsidR="00C71D8A">
        <w:rPr>
          <w:rFonts w:ascii="Times New Roman" w:hAnsi="Times New Roman" w:cs="Times New Roman"/>
          <w:color w:val="000000" w:themeColor="text1"/>
        </w:rPr>
        <w:t>Contains peaks</w:t>
      </w:r>
      <w:r w:rsidR="00C71D8A" w:rsidRPr="008C7ECE">
        <w:rPr>
          <w:rFonts w:ascii="Times New Roman" w:hAnsi="Times New Roman" w:cs="Times New Roman"/>
          <w:color w:val="000000" w:themeColor="text1"/>
        </w:rPr>
        <w:t xml:space="preserve"> </w:t>
      </w:r>
      <w:r w:rsidRPr="008C7ECE">
        <w:rPr>
          <w:rFonts w:ascii="Times New Roman" w:hAnsi="Times New Roman" w:cs="Times New Roman"/>
          <w:color w:val="000000" w:themeColor="text1"/>
        </w:rPr>
        <w:t>of predicted OCRs.</w:t>
      </w:r>
    </w:p>
    <w:p w14:paraId="1BB332DF" w14:textId="77777777" w:rsidR="0029180D" w:rsidRPr="008C7ECE" w:rsidRDefault="0029180D">
      <w:pPr>
        <w:rPr>
          <w:rFonts w:ascii="Times New Roman" w:eastAsia="宋体" w:hAnsi="Times New Roman" w:cs="Times New Roman"/>
          <w:color w:val="0000FF"/>
          <w:sz w:val="24"/>
          <w:szCs w:val="24"/>
          <w:lang w:eastAsia="zh-CN"/>
        </w:rPr>
      </w:pPr>
      <w:r w:rsidRPr="008C7ECE">
        <w:rPr>
          <w:rFonts w:ascii="Times New Roman" w:eastAsia="宋体" w:hAnsi="Times New Roman" w:cs="Times New Roman"/>
          <w:color w:val="0000FF"/>
          <w:sz w:val="24"/>
          <w:szCs w:val="24"/>
          <w:lang w:eastAsia="zh-CN"/>
        </w:rPr>
        <w:br w:type="page"/>
      </w:r>
    </w:p>
    <w:p w14:paraId="0D7CD2A5" w14:textId="05FE55DB" w:rsidR="002531ED" w:rsidRPr="008C7ECE" w:rsidRDefault="002531ED" w:rsidP="002531ED">
      <w:pPr>
        <w:shd w:val="clear" w:color="auto" w:fill="FFFFFF"/>
        <w:spacing w:after="100" w:afterAutospacing="1" w:line="240" w:lineRule="auto"/>
        <w:outlineLvl w:val="2"/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  <w:r w:rsidRPr="008C7ECE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lastRenderedPageBreak/>
        <w:t xml:space="preserve">Note </w:t>
      </w:r>
      <w:r w:rsidR="004C0F48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N</w:t>
      </w:r>
      <w:r w:rsidRPr="008C7ECE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2: Complete config.yaml file </w:t>
      </w:r>
      <w:r w:rsidR="00451E7F" w:rsidRPr="00451E7F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for helping </w:t>
      </w:r>
      <w:r w:rsidRPr="008C7ECE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users understand CharPlant in depth</w:t>
      </w:r>
      <w:r w:rsidR="006C58A0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.</w:t>
      </w:r>
    </w:p>
    <w:p w14:paraId="7C28075F" w14:textId="77777777" w:rsidR="00C92640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Data preprocessing</w:t>
      </w:r>
    </w:p>
    <w:p w14:paraId="2A41D746" w14:textId="26AFB150" w:rsidR="003A7DE1" w:rsidRPr="003A7DE1" w:rsidRDefault="00C92640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Genome file in fasta format(Need full path)</w:t>
      </w:r>
    </w:p>
    <w:p w14:paraId="3AEC7318" w14:textId="4B6353FE" w:rsid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genome: Yourpath/CharPlant/example/oryza_sativa.fa </w:t>
      </w:r>
    </w:p>
    <w:p w14:paraId="20C2F754" w14:textId="7AB9DB67" w:rsidR="00EE35DA" w:rsidRPr="003A7DE1" w:rsidRDefault="00EE35DA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EE35DA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Bed file of Chromatin Accessible Regions for input(Need full path)</w:t>
      </w:r>
    </w:p>
    <w:p w14:paraId="1C083151" w14:textId="00CBAD46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bed: Yourpath/CharPlant/example/oryza_sativa.bed</w:t>
      </w:r>
    </w:p>
    <w:p w14:paraId="4537D12E" w14:textId="39F74747" w:rsid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out: ory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efix of the output file</w:t>
      </w:r>
    </w:p>
    <w:p w14:paraId="3D320FD2" w14:textId="77777777" w:rsidR="00C92640" w:rsidRPr="003A7DE1" w:rsidRDefault="00C92640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09609D18" w14:textId="7771C730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model_parameter</w:t>
      </w:r>
      <w:r w:rsidR="000A0C7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(</w:t>
      </w:r>
      <w:r w:rsidR="000A0C7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Default or custom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parameters</w:t>
      </w:r>
      <w:r w:rsidR="000A0C7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may be used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)</w:t>
      </w:r>
    </w:p>
    <w:p w14:paraId="5A775651" w14:textId="1EE005F5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epochs: 150 #Number of epochs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(default 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="00DB1735"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150)</w:t>
      </w:r>
    </w:p>
    <w:p w14:paraId="2F374EE6" w14:textId="51BE29A1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atience: 20 #Number of epochs for early stopping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(default 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="00DB1735"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20)</w:t>
      </w:r>
    </w:p>
    <w:p w14:paraId="77DA8F7D" w14:textId="1CC3FB82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learningrate: 0.001 #Learning rate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(default 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="00DB1735"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0.001)</w:t>
      </w:r>
    </w:p>
    <w:p w14:paraId="16BFA89F" w14:textId="46625F1F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batch_size: 128 #Batch 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size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(default 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="00DB1735"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128)</w:t>
      </w:r>
    </w:p>
    <w:p w14:paraId="19E5DE73" w14:textId="77777777" w:rsidR="004468CB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dropout: 0.6 #Dropout rate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(default 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="00DB1735"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0.6)</w:t>
      </w:r>
      <w:r w:rsidR="004468CB"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</w:p>
    <w:p w14:paraId="51B49921" w14:textId="22939ACD" w:rsidR="003A7DE1" w:rsidRPr="003A7DE1" w:rsidRDefault="004468CB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#Number of filters in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the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firs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convolutional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layer (defaul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200)</w:t>
      </w:r>
    </w:p>
    <w:p w14:paraId="77E295EC" w14:textId="77777777" w:rsidR="004468CB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nb_filter1: 200</w:t>
      </w:r>
    </w:p>
    <w:p w14:paraId="186357C4" w14:textId="4A9E6CBB" w:rsidR="003A7DE1" w:rsidRPr="003A7DE1" w:rsidRDefault="004468CB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#Number of filters in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the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second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convolutional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layer (defaul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100)</w:t>
      </w:r>
    </w:p>
    <w:p w14:paraId="28B00290" w14:textId="77777777" w:rsidR="004468CB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nb_filter2: 100 </w:t>
      </w:r>
    </w:p>
    <w:p w14:paraId="362AA656" w14:textId="6FAC0A5A" w:rsidR="003A7DE1" w:rsidRPr="003A7DE1" w:rsidRDefault="004468CB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#Length of filters in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the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firs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convolutional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layer (defaul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19)</w:t>
      </w:r>
    </w:p>
    <w:p w14:paraId="465E547E" w14:textId="77777777" w:rsidR="004468CB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filter_len1: 19</w:t>
      </w:r>
    </w:p>
    <w:p w14:paraId="1D3C0A8F" w14:textId="2BDC3799" w:rsidR="003A7DE1" w:rsidRPr="003A7DE1" w:rsidRDefault="004468CB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#Length of filters in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the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second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convolutional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layer (defaul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11)</w:t>
      </w:r>
    </w:p>
    <w:p w14:paraId="21942E4C" w14:textId="77777777" w:rsidR="004468CB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filter_len2: 11</w:t>
      </w:r>
    </w:p>
    <w:p w14:paraId="236DD735" w14:textId="4CC0DFD1" w:rsidR="003A7DE1" w:rsidRPr="003A7DE1" w:rsidRDefault="004468CB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Units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in th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third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fully connected layer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(defaul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200)</w:t>
      </w:r>
    </w:p>
    <w:p w14:paraId="583AA997" w14:textId="12CC39D1" w:rsid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hidden</w:t>
      </w:r>
      <w:r w:rsidR="004468CB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: 200</w:t>
      </w:r>
    </w:p>
    <w:p w14:paraId="472300CB" w14:textId="77777777" w:rsidR="00EE35DA" w:rsidRPr="003A7DE1" w:rsidRDefault="00EE35DA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5D88EA42" w14:textId="7028E756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motif</w:t>
      </w:r>
    </w:p>
    <w:p w14:paraId="7008EC36" w14:textId="641BCC6B" w:rsid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motif_out: Ory #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efix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of motif output folder</w:t>
      </w:r>
      <w:r w:rsidR="00DB1735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(example:Ory_motif)</w:t>
      </w:r>
    </w:p>
    <w:p w14:paraId="24E247AF" w14:textId="77777777" w:rsidR="00EE35DA" w:rsidRPr="003A7DE1" w:rsidRDefault="00EE35DA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215AD6AB" w14:textId="17E4D98C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de_novo_prediction</w:t>
      </w:r>
    </w:p>
    <w:p w14:paraId="4F66D684" w14:textId="3E14A47C" w:rsidR="00030892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ediction_out: split_fasta_36_1</w:t>
      </w:r>
      <w:r w:rsidR="00065F0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#Prefix of the output file</w:t>
      </w:r>
    </w:p>
    <w:p w14:paraId="34EA2C1F" w14:textId="37406FFA" w:rsidR="003A7DE1" w:rsidRPr="003A7DE1" w:rsidRDefault="003F04A9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Number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of lines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plit</w:t>
      </w:r>
      <w:r w:rsidRPr="004D7A2E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genome file into smaller files (defaul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20,000)</w:t>
      </w:r>
    </w:p>
    <w:p w14:paraId="616E059F" w14:textId="77777777" w:rsidR="003F04A9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split_lines: 20000 </w:t>
      </w:r>
    </w:p>
    <w:p w14:paraId="16AB7E7A" w14:textId="54DA9FF1" w:rsidR="003A7DE1" w:rsidRPr="003A7DE1" w:rsidRDefault="003F04A9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Threshold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adopted to assign positive predictions (defaul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=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0.5)</w:t>
      </w:r>
    </w:p>
    <w:p w14:paraId="4C1FC04C" w14:textId="5C93B364" w:rsid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threshold: 0.5 </w:t>
      </w:r>
      <w:r w:rsidR="00065F0F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</w:p>
    <w:p w14:paraId="7F1789BB" w14:textId="77777777" w:rsidR="00065F0F" w:rsidRPr="003A7DE1" w:rsidRDefault="00065F0F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7921035D" w14:textId="6C3FB26B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batch_submit_job</w:t>
      </w:r>
    </w:p>
    <w:p w14:paraId="76A54D53" w14:textId="77777777" w:rsidR="00385068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#How the </w:t>
      </w:r>
      <w:r w:rsidR="0018627B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ython</w:t>
      </w:r>
      <w:r w:rsidR="0018627B"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cript runs in batches;</w:t>
      </w:r>
    </w:p>
    <w:p w14:paraId="4AA4E661" w14:textId="473F80D1" w:rsidR="00385068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</w:t>
      </w:r>
      <w:r w:rsidR="0018627B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examples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:</w:t>
      </w:r>
      <w:r w:rsidR="0018627B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local; LSF</w:t>
      </w:r>
      <w:r w:rsidR="0018627B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(LSF Cluster); PBS</w:t>
      </w:r>
      <w:r w:rsidR="0018627B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(PBS Cluster)</w:t>
      </w:r>
    </w:p>
    <w:p w14:paraId="5908E00B" w14:textId="77777777" w:rsidR="00065F0F" w:rsidRDefault="00385068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lastRenderedPageBreak/>
        <w:t>run_type: local</w:t>
      </w:r>
      <w:r w:rsidR="00065F0F"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</w:p>
    <w:p w14:paraId="2FE45567" w14:textId="6872DF7D" w:rsidR="00065F0F" w:rsidRDefault="00065F0F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#Number of tasks for a job array in one </w:t>
      </w:r>
      <w:r w:rsidR="00E7147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epoch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;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</w:p>
    <w:p w14:paraId="031F22CC" w14:textId="7F6E07F4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batch_submit_jobs_number: 40</w:t>
      </w:r>
    </w:p>
    <w:p w14:paraId="0FABA014" w14:textId="77777777" w:rsidR="003679D6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get_positive_sample</w:t>
      </w:r>
    </w:p>
    <w:p w14:paraId="5C868C1A" w14:textId="3376F721" w:rsidR="003A7DE1" w:rsidRPr="003A7DE1" w:rsidRDefault="003679D6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</w:t>
      </w:r>
      <w:r w:rsidR="00FB0A5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For generating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the final fasta file.</w:t>
      </w:r>
    </w:p>
    <w:p w14:paraId="5EC02314" w14:textId="726C4B9A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speices_name: Rice </w:t>
      </w:r>
    </w:p>
    <w:p w14:paraId="0C0E8D1C" w14:textId="1589FB39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bowtie2_index</w:t>
      </w:r>
    </w:p>
    <w:p w14:paraId="5DCC1572" w14:textId="6F73E117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index_name: rice #</w:t>
      </w:r>
      <w:r w:rsidR="005B2F6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I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ndex</w:t>
      </w:r>
      <w:r w:rsidR="005B2F6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name used in bowtie2</w:t>
      </w:r>
    </w:p>
    <w:p w14:paraId="690CCF69" w14:textId="77777777" w:rsidR="005B2F64" w:rsidRDefault="005B2F64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720D9E43" w14:textId="77777777" w:rsidR="005B2F64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bowtie2</w:t>
      </w:r>
    </w:p>
    <w:p w14:paraId="795F9C03" w14:textId="0F7D65D5" w:rsidR="003A7DE1" w:rsidRPr="003A7DE1" w:rsidRDefault="005B2F64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Sam file prefix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(example: whole_fasta_36_1)</w:t>
      </w:r>
    </w:p>
    <w:p w14:paraId="360ABDD2" w14:textId="30C862A6" w:rsid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am_prefix</w:t>
      </w:r>
      <w:r w:rsidR="005B2F64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: whole_fasta_36_1</w:t>
      </w:r>
    </w:p>
    <w:p w14:paraId="127D3953" w14:textId="77777777" w:rsidR="005B2F64" w:rsidRPr="003A7DE1" w:rsidRDefault="005B2F64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5520E493" w14:textId="2653CDDC" w:rsidR="003A7DE1" w:rsidRPr="003A7DE1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#macs2</w:t>
      </w:r>
    </w:p>
    <w:p w14:paraId="7F70272B" w14:textId="79DA1054" w:rsidR="00844C32" w:rsidRDefault="003A7DE1" w:rsidP="00E516D1">
      <w:pPr>
        <w:spacing w:after="6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eak_prefix:</w:t>
      </w:r>
      <w:r w:rsidRPr="00385068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lang w:eastAsia="zh-CN"/>
        </w:rPr>
        <w:t xml:space="preserve"> Oryza_sativa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 #Call peak file prefix</w:t>
      </w:r>
      <w:r w:rsidR="00844C32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14:paraId="1D23C3EB" w14:textId="6E13DF18" w:rsidR="002531ED" w:rsidRPr="008C7ECE" w:rsidRDefault="002531ED" w:rsidP="002531ED">
      <w:pPr>
        <w:shd w:val="clear" w:color="auto" w:fill="FFFFFF"/>
        <w:spacing w:after="100" w:afterAutospacing="1" w:line="240" w:lineRule="auto"/>
        <w:outlineLvl w:val="2"/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  <w:r w:rsidRPr="008C7ECE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lastRenderedPageBreak/>
        <w:t xml:space="preserve">Note </w:t>
      </w:r>
      <w:r w:rsidR="004C0F48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N</w:t>
      </w:r>
      <w:r w:rsidRPr="008C7ECE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3: Complete Snakemake file </w:t>
      </w:r>
      <w:r w:rsidR="008764E6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for helping</w:t>
      </w:r>
      <w:r w:rsidRPr="008C7ECE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 users understand CharPlant in depth</w:t>
      </w:r>
      <w:r w:rsidR="006C58A0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.</w:t>
      </w:r>
    </w:p>
    <w:p w14:paraId="4BC8C97B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configfile: "config.yaml"</w:t>
      </w:r>
    </w:p>
    <w:p w14:paraId="70E65A68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5027491B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rule all:</w:t>
      </w:r>
    </w:p>
    <w:p w14:paraId="5BFB11D5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49E80A58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rule data_preprocessing:</w:t>
      </w:r>
    </w:p>
    <w:p w14:paraId="65E1B65F" w14:textId="2A0D5F8A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input:</w:t>
      </w:r>
    </w:p>
    <w:p w14:paraId="1F1E43A3" w14:textId="5E16FDA2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genome=expand("{sample}", sample=config["genome"]),</w:t>
      </w:r>
    </w:p>
    <w:p w14:paraId="671597FC" w14:textId="330D1B26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bed=expand("{sample}", sample=config["bed"]),</w:t>
      </w:r>
    </w:p>
    <w:p w14:paraId="42747B3C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09A87ABA" w14:textId="18D75ED8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arams:</w:t>
      </w:r>
    </w:p>
    <w:p w14:paraId="1F78E174" w14:textId="69E4B20A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out=config["out"]</w:t>
      </w:r>
    </w:p>
    <w:p w14:paraId="7B6DD53C" w14:textId="058F09C5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iority: 100</w:t>
      </w:r>
    </w:p>
    <w:p w14:paraId="3F9A648B" w14:textId="5B767FC4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hell:</w:t>
      </w:r>
    </w:p>
    <w:p w14:paraId="21100B2E" w14:textId="4A7425FF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"mkdir $PWD/data_preprocessing &amp;&amp; cd $PWD/data_preprocessing &amp;&amp; python ../src/data_preprocess.py -g {input.genome} -b {input.bed} -o {params.out} 2&gt; /dev/null"</w:t>
      </w:r>
    </w:p>
    <w:p w14:paraId="7F899FA6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rule model_training:</w:t>
      </w:r>
    </w:p>
    <w:p w14:paraId="5DBEAF7E" w14:textId="64E27E7A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arams:</w:t>
      </w:r>
    </w:p>
    <w:p w14:paraId="775F6F47" w14:textId="601AFC2A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epochs=config["epochs"],</w:t>
      </w:r>
    </w:p>
    <w:p w14:paraId="233CF653" w14:textId="0648BC0A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atience=config["patience"],</w:t>
      </w:r>
    </w:p>
    <w:p w14:paraId="74C2879F" w14:textId="2F628AE0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learningrate=config["learningrate"],</w:t>
      </w:r>
    </w:p>
    <w:p w14:paraId="65D9C4D0" w14:textId="72767289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batch_size=config["batch_size"],</w:t>
      </w:r>
    </w:p>
    <w:p w14:paraId="6E6048AF" w14:textId="4514F6B1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dropout=config["dropout"],</w:t>
      </w:r>
    </w:p>
    <w:p w14:paraId="7ED15BB4" w14:textId="5048C6FB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nb_filter1=config["nb_filter1"],</w:t>
      </w:r>
    </w:p>
    <w:p w14:paraId="40B80B97" w14:textId="13066D7E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nb_filter2=config["nb_filter2"],</w:t>
      </w:r>
    </w:p>
    <w:p w14:paraId="6FA17BCA" w14:textId="78A33A3C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filter_len1=config["filter_len1"],</w:t>
      </w:r>
    </w:p>
    <w:p w14:paraId="2116EFB8" w14:textId="28FE0A3B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filter_len2=config["filter_len2"],</w:t>
      </w:r>
    </w:p>
    <w:p w14:paraId="07F718B9" w14:textId="5BF1434B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hidden=config["hidden"]</w:t>
      </w:r>
    </w:p>
    <w:p w14:paraId="2D7C317F" w14:textId="51AF6BFD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iority: 90</w:t>
      </w:r>
    </w:p>
    <w:p w14:paraId="1083A922" w14:textId="51CE9749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hell:</w:t>
      </w:r>
    </w:p>
    <w:p w14:paraId="5A793DB1" w14:textId="0A007A55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"mkdir $PWD/model &amp;&amp; cd $PWD/model &amp;&amp; python ../src/model.py -e {params.epochs} -p {params.patience} -lr {params.learningrate} -b {params.batch_size} -d {params.dropout} -n1 {params.nb_filter1} -n2 {params.nb_filter2} -fl1 {params.filter_len1} -fl2 {params.filter_len2} -hd {params.hidden} 2&gt; /dev/null"</w:t>
      </w:r>
    </w:p>
    <w:p w14:paraId="784086AA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5E7B2004" w14:textId="4F61B5FE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rule motif:</w:t>
      </w:r>
    </w:p>
    <w:p w14:paraId="348827D3" w14:textId="728FA411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arams:</w:t>
      </w:r>
    </w:p>
    <w:p w14:paraId="666C927B" w14:textId="0B96155E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nb_filter1=config["nb_filter1"],</w:t>
      </w:r>
    </w:p>
    <w:p w14:paraId="6E3C67CD" w14:textId="17BE6DEC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filter_len1=config["filter_len1"],</w:t>
      </w:r>
    </w:p>
    <w:p w14:paraId="1E670BA0" w14:textId="7F8BC81A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motif_out=config["motif_out"]</w:t>
      </w:r>
    </w:p>
    <w:p w14:paraId="7235BF2E" w14:textId="308897B0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iority: 80</w:t>
      </w:r>
    </w:p>
    <w:p w14:paraId="12F4418C" w14:textId="033019BA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hell:</w:t>
      </w:r>
    </w:p>
    <w:p w14:paraId="3F8358D3" w14:textId="67579F6D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"mkdir $PWD/motif &amp;&amp; cd $PWD/motif &amp;&amp; python ../src/motif.py -n1 {params.nb_filter1} -fl1 {params.filter_len1} -o {params.motif_out} 2&gt; /dev/null"</w:t>
      </w:r>
    </w:p>
    <w:p w14:paraId="182348C8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lastRenderedPageBreak/>
        <w:t>rule de_novo_prediction:</w:t>
      </w:r>
    </w:p>
    <w:p w14:paraId="1CABD855" w14:textId="278C14E8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input:</w:t>
      </w:r>
    </w:p>
    <w:p w14:paraId="0796E6C9" w14:textId="440ADFDF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genome=expand("{sample}", sample=config["genome"]),</w:t>
      </w:r>
    </w:p>
    <w:p w14:paraId="43205F72" w14:textId="2F31917F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arams:</w:t>
      </w:r>
    </w:p>
    <w:p w14:paraId="4BFA7B9E" w14:textId="1BA77833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ediction_out=config["prediction_out"],</w:t>
      </w:r>
    </w:p>
    <w:p w14:paraId="6365491E" w14:textId="02BB05D0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plit_lines=config["split_lines"],</w:t>
      </w:r>
    </w:p>
    <w:p w14:paraId="3FB2F33E" w14:textId="5BDAA266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threshold=config["threshold"]</w:t>
      </w:r>
    </w:p>
    <w:p w14:paraId="4F2A6837" w14:textId="6D9518D8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iority: 70</w:t>
      </w:r>
    </w:p>
    <w:p w14:paraId="28ECE5E4" w14:textId="0BE6F5A2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hell:</w:t>
      </w:r>
    </w:p>
    <w:p w14:paraId="233C227D" w14:textId="3669EF31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"mkdir $PWD/de_novo_prediction &amp;&amp; cd $PWD/de_novo_prediction &amp;&amp; python ../src/de_novo_prediction.py -g {input.genome} -l {params.split_lines} -t {params.threshold} -o {params.prediction_out}"</w:t>
      </w:r>
    </w:p>
    <w:p w14:paraId="0EE50B21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03E8AC09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rule batch_submit_job:</w:t>
      </w:r>
    </w:p>
    <w:p w14:paraId="101C8DD8" w14:textId="1909EC24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arams:</w:t>
      </w:r>
    </w:p>
    <w:p w14:paraId="327A5044" w14:textId="2CB4E38B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run_type=config["run_type"],</w:t>
      </w:r>
    </w:p>
    <w:p w14:paraId="19660E68" w14:textId="328A0365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batch_submit_jobs_number=config["batch_submit_jobs_number"],</w:t>
      </w:r>
    </w:p>
    <w:p w14:paraId="7B436D1E" w14:textId="73B1007F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ediction_out=config["prediction_out"]</w:t>
      </w:r>
    </w:p>
    <w:p w14:paraId="64BE00B9" w14:textId="686CFAED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iority: 60</w:t>
      </w:r>
    </w:p>
    <w:p w14:paraId="682E978A" w14:textId="37E33A6D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hell:</w:t>
      </w:r>
    </w:p>
    <w:p w14:paraId="5E787D45" w14:textId="234549C1" w:rsidR="003A7DE1" w:rsidRPr="003A7DE1" w:rsidRDefault="003A7DE1" w:rsidP="00BC10FD">
      <w:pPr>
        <w:shd w:val="clear" w:color="auto" w:fill="FFFFFF"/>
        <w:spacing w:after="0" w:line="240" w:lineRule="auto"/>
        <w:ind w:leftChars="257" w:left="565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"cd src/ &amp;&amp; bash batch_submit.sh {params.run_type} {params.prediction_out} {params.batch_submit_jobs_number}"</w:t>
      </w:r>
    </w:p>
    <w:p w14:paraId="4F6AAEBC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4ABE4700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rule cat_predict:</w:t>
      </w:r>
    </w:p>
    <w:p w14:paraId="00B6A9A3" w14:textId="342B4901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iority: 50</w:t>
      </w:r>
    </w:p>
    <w:p w14:paraId="7A96957F" w14:textId="7B9C87AC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hell:</w:t>
      </w:r>
    </w:p>
    <w:p w14:paraId="7DF22DAF" w14:textId="3F0DC94C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"cd src/ &amp;&amp; bash cat_predict.sh"</w:t>
      </w:r>
    </w:p>
    <w:p w14:paraId="4ECF8464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0A16C6E0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rule get_positive_sample:</w:t>
      </w:r>
    </w:p>
    <w:p w14:paraId="26D82AFC" w14:textId="0EF02D2C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arams:</w:t>
      </w:r>
    </w:p>
    <w:p w14:paraId="4DF5D472" w14:textId="2F01AC2E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ediction_out=config["prediction_out"],</w:t>
      </w:r>
    </w:p>
    <w:p w14:paraId="6AE3FD84" w14:textId="6E372737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peices_name=config["speices_name"]</w:t>
      </w:r>
    </w:p>
    <w:p w14:paraId="4781A491" w14:textId="54E86642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iority: 40</w:t>
      </w:r>
    </w:p>
    <w:p w14:paraId="53933301" w14:textId="72A7E6C9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shell: </w:t>
      </w:r>
    </w:p>
    <w:p w14:paraId="51188F85" w14:textId="2E4DB40B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"python src/get_positive_sample.py -i {params.prediction_out} -n {params.speices_name}"</w:t>
      </w:r>
    </w:p>
    <w:p w14:paraId="3646B935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523C0291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rule bowtie2_index:</w:t>
      </w:r>
    </w:p>
    <w:p w14:paraId="633B461F" w14:textId="7600C99B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input:</w:t>
      </w:r>
    </w:p>
    <w:p w14:paraId="73FDFE1B" w14:textId="174347AE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genome=expand("{sample}", sample=config["genome"])</w:t>
      </w:r>
    </w:p>
    <w:p w14:paraId="720A52C2" w14:textId="0B21A82B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arams:</w:t>
      </w:r>
    </w:p>
    <w:p w14:paraId="1115CD8C" w14:textId="253D37D0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index_name=config["index_name"]</w:t>
      </w:r>
    </w:p>
    <w:p w14:paraId="0C7B2B16" w14:textId="3892F743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iority: 30</w:t>
      </w:r>
    </w:p>
    <w:p w14:paraId="6C309972" w14:textId="792490DD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threads: 16</w:t>
      </w:r>
    </w:p>
    <w:p w14:paraId="1F7B9BEF" w14:textId="0AD67216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hell:</w:t>
      </w:r>
    </w:p>
    <w:p w14:paraId="6419DA7E" w14:textId="353D50A4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lastRenderedPageBreak/>
        <w:t>"mkdir $PWD/peak &amp;&amp; cd $PWD/peak &amp;&amp; bowtie2-build {input.genome}  {params.index_name}"</w:t>
      </w:r>
    </w:p>
    <w:p w14:paraId="00F602D7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78D79791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rule bowtie2:</w:t>
      </w:r>
    </w:p>
    <w:p w14:paraId="01DE8EFD" w14:textId="0C4B7FAB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arams:</w:t>
      </w:r>
    </w:p>
    <w:p w14:paraId="522041EC" w14:textId="476D7FAA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index_name=config["index_name"],</w:t>
      </w:r>
    </w:p>
    <w:p w14:paraId="3A8DD58D" w14:textId="4EC76D9B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am_prefix=config["sam_prefix"]</w:t>
      </w:r>
    </w:p>
    <w:p w14:paraId="6E465265" w14:textId="53C4ACC6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iority: 20</w:t>
      </w:r>
    </w:p>
    <w:p w14:paraId="1AD3D42C" w14:textId="3B24FD20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threads: 16</w:t>
      </w:r>
    </w:p>
    <w:p w14:paraId="4B7F499E" w14:textId="150F7C42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hell:</w:t>
      </w:r>
    </w:p>
    <w:p w14:paraId="6D37FDA0" w14:textId="456CDAA7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"cd $PWD/peak &amp;&amp; bowtie2 -x {params.index_name} -f ../de_novo_prediction/whole_pre.fa -S {params.sam_prefix}.sam"</w:t>
      </w:r>
    </w:p>
    <w:p w14:paraId="4ABF892A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p w14:paraId="30FDE920" w14:textId="77777777" w:rsidR="003A7DE1" w:rsidRPr="003A7DE1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rule macs2:</w:t>
      </w:r>
    </w:p>
    <w:p w14:paraId="17E53470" w14:textId="7C0D102E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arams:</w:t>
      </w:r>
    </w:p>
    <w:p w14:paraId="4F196EEC" w14:textId="1C32BAE9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am_prefix=config["sam_prefix"],</w:t>
      </w:r>
    </w:p>
    <w:p w14:paraId="1DC14374" w14:textId="6BCF51B9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eak_prefix=config["peak_prefix"]</w:t>
      </w:r>
    </w:p>
    <w:p w14:paraId="1A458C50" w14:textId="0B7F0E49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priority: 10</w:t>
      </w:r>
    </w:p>
    <w:p w14:paraId="7924A45D" w14:textId="2453C589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threads: 16</w:t>
      </w:r>
    </w:p>
    <w:p w14:paraId="0DC272AF" w14:textId="3CCDE965" w:rsidR="003A7DE1" w:rsidRPr="003A7DE1" w:rsidRDefault="003A7DE1" w:rsidP="00BC10FD">
      <w:pPr>
        <w:shd w:val="clear" w:color="auto" w:fill="FFFFFF"/>
        <w:spacing w:after="0" w:line="240" w:lineRule="auto"/>
        <w:ind w:leftChars="150" w:left="330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shell:</w:t>
      </w:r>
    </w:p>
    <w:p w14:paraId="77B65074" w14:textId="208C3F7E" w:rsidR="003A7DE1" w:rsidRPr="003A7DE1" w:rsidRDefault="003A7DE1" w:rsidP="00BC10FD">
      <w:pPr>
        <w:shd w:val="clear" w:color="auto" w:fill="FFFFFF"/>
        <w:spacing w:after="0" w:line="240" w:lineRule="auto"/>
        <w:ind w:left="567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 xml:space="preserve">"cd $PWD/peak &amp;&amp; source activate macs2 &amp;&amp; macs2 callpeak -t {params.sam_prefix}.sam  -f SAM --shift -125 --extsize 250 --nomodel -B --SPMR -g hs </w:t>
      </w:r>
      <w:r w:rsidR="00DE179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  </w:t>
      </w:r>
      <w:r w:rsidRPr="003A7DE1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  <w:t>-n {params.peak_prefix}"</w:t>
      </w:r>
    </w:p>
    <w:p w14:paraId="1B619BA2" w14:textId="1CA64FB6" w:rsidR="003A7DE1" w:rsidRPr="008C7ECE" w:rsidRDefault="003A7DE1" w:rsidP="003A7DE1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CN"/>
        </w:rPr>
      </w:pPr>
    </w:p>
    <w:sectPr w:rsidR="003A7DE1" w:rsidRPr="008C7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573545" w14:textId="77777777" w:rsidR="00B71610" w:rsidRDefault="00B71610" w:rsidP="00A17076">
      <w:pPr>
        <w:spacing w:after="0" w:line="240" w:lineRule="auto"/>
      </w:pPr>
      <w:r>
        <w:separator/>
      </w:r>
    </w:p>
  </w:endnote>
  <w:endnote w:type="continuationSeparator" w:id="0">
    <w:p w14:paraId="3DBFFE2B" w14:textId="77777777" w:rsidR="00B71610" w:rsidRDefault="00B71610" w:rsidP="00A17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BAA344" w14:textId="77777777" w:rsidR="00B71610" w:rsidRDefault="00B71610" w:rsidP="00A17076">
      <w:pPr>
        <w:spacing w:after="0" w:line="240" w:lineRule="auto"/>
      </w:pPr>
      <w:r>
        <w:separator/>
      </w:r>
    </w:p>
  </w:footnote>
  <w:footnote w:type="continuationSeparator" w:id="0">
    <w:p w14:paraId="77C0DB7A" w14:textId="77777777" w:rsidR="00B71610" w:rsidRDefault="00B71610" w:rsidP="00A17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213C1"/>
    <w:multiLevelType w:val="hybridMultilevel"/>
    <w:tmpl w:val="A4861D28"/>
    <w:lvl w:ilvl="0" w:tplc="E72060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DE632D"/>
    <w:multiLevelType w:val="hybridMultilevel"/>
    <w:tmpl w:val="005C203C"/>
    <w:lvl w:ilvl="0" w:tplc="CC1A8418">
      <w:start w:val="1"/>
      <w:numFmt w:val="bullet"/>
      <w:lvlText w:val="●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5EF192B"/>
    <w:multiLevelType w:val="hybridMultilevel"/>
    <w:tmpl w:val="7C6CAFA2"/>
    <w:lvl w:ilvl="0" w:tplc="2CE6C38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DB0E28"/>
    <w:multiLevelType w:val="hybridMultilevel"/>
    <w:tmpl w:val="79BE0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5241C1"/>
    <w:multiLevelType w:val="hybridMultilevel"/>
    <w:tmpl w:val="93327BC4"/>
    <w:lvl w:ilvl="0" w:tplc="AE406BB6">
      <w:start w:val="1"/>
      <w:numFmt w:val="lowerRoman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205B77"/>
    <w:multiLevelType w:val="hybridMultilevel"/>
    <w:tmpl w:val="64AC7B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AED"/>
    <w:rsid w:val="00003EA8"/>
    <w:rsid w:val="00012D43"/>
    <w:rsid w:val="00013217"/>
    <w:rsid w:val="00014BEA"/>
    <w:rsid w:val="000166B6"/>
    <w:rsid w:val="000230C3"/>
    <w:rsid w:val="00025B76"/>
    <w:rsid w:val="00026ECF"/>
    <w:rsid w:val="00027BE9"/>
    <w:rsid w:val="00030892"/>
    <w:rsid w:val="00031D80"/>
    <w:rsid w:val="00041A9E"/>
    <w:rsid w:val="00042826"/>
    <w:rsid w:val="00050848"/>
    <w:rsid w:val="00054B45"/>
    <w:rsid w:val="00056912"/>
    <w:rsid w:val="00060284"/>
    <w:rsid w:val="000603BA"/>
    <w:rsid w:val="00063264"/>
    <w:rsid w:val="00065F0F"/>
    <w:rsid w:val="0007449D"/>
    <w:rsid w:val="000749AD"/>
    <w:rsid w:val="00074AA2"/>
    <w:rsid w:val="00075670"/>
    <w:rsid w:val="0008459B"/>
    <w:rsid w:val="00087801"/>
    <w:rsid w:val="00094429"/>
    <w:rsid w:val="0009625E"/>
    <w:rsid w:val="000975DB"/>
    <w:rsid w:val="000A0C75"/>
    <w:rsid w:val="000A2450"/>
    <w:rsid w:val="000A3884"/>
    <w:rsid w:val="000A5671"/>
    <w:rsid w:val="000B268E"/>
    <w:rsid w:val="000B31D2"/>
    <w:rsid w:val="000B33F2"/>
    <w:rsid w:val="000B449A"/>
    <w:rsid w:val="000B5087"/>
    <w:rsid w:val="000C4949"/>
    <w:rsid w:val="000C4FCF"/>
    <w:rsid w:val="000D0A1C"/>
    <w:rsid w:val="000D337E"/>
    <w:rsid w:val="000D4AED"/>
    <w:rsid w:val="000E2816"/>
    <w:rsid w:val="000E2F69"/>
    <w:rsid w:val="000E39C5"/>
    <w:rsid w:val="000E6A5F"/>
    <w:rsid w:val="0010084B"/>
    <w:rsid w:val="0010121B"/>
    <w:rsid w:val="001018D5"/>
    <w:rsid w:val="00103F50"/>
    <w:rsid w:val="00105EAA"/>
    <w:rsid w:val="00107C3D"/>
    <w:rsid w:val="0011197C"/>
    <w:rsid w:val="00112435"/>
    <w:rsid w:val="00127DC8"/>
    <w:rsid w:val="0013186F"/>
    <w:rsid w:val="00133F07"/>
    <w:rsid w:val="00142B74"/>
    <w:rsid w:val="00144AFA"/>
    <w:rsid w:val="001450C6"/>
    <w:rsid w:val="0015071A"/>
    <w:rsid w:val="00151CF9"/>
    <w:rsid w:val="00152635"/>
    <w:rsid w:val="00157254"/>
    <w:rsid w:val="0016402E"/>
    <w:rsid w:val="00164F77"/>
    <w:rsid w:val="0016513A"/>
    <w:rsid w:val="00166DE5"/>
    <w:rsid w:val="00167241"/>
    <w:rsid w:val="00180CBE"/>
    <w:rsid w:val="00180D49"/>
    <w:rsid w:val="00180F91"/>
    <w:rsid w:val="00182087"/>
    <w:rsid w:val="00182430"/>
    <w:rsid w:val="001842FF"/>
    <w:rsid w:val="0018627B"/>
    <w:rsid w:val="00186818"/>
    <w:rsid w:val="00190382"/>
    <w:rsid w:val="00192EF2"/>
    <w:rsid w:val="00197C72"/>
    <w:rsid w:val="001A4AAD"/>
    <w:rsid w:val="001B195B"/>
    <w:rsid w:val="001B4993"/>
    <w:rsid w:val="001B5C97"/>
    <w:rsid w:val="001C0D2F"/>
    <w:rsid w:val="001C0D42"/>
    <w:rsid w:val="001C2784"/>
    <w:rsid w:val="001C55AD"/>
    <w:rsid w:val="001E4178"/>
    <w:rsid w:val="001E5AF0"/>
    <w:rsid w:val="001F22F4"/>
    <w:rsid w:val="001F58BC"/>
    <w:rsid w:val="00203319"/>
    <w:rsid w:val="002034BD"/>
    <w:rsid w:val="00203814"/>
    <w:rsid w:val="00203E26"/>
    <w:rsid w:val="0021052B"/>
    <w:rsid w:val="002112C6"/>
    <w:rsid w:val="002160C5"/>
    <w:rsid w:val="00216E62"/>
    <w:rsid w:val="0022091B"/>
    <w:rsid w:val="00220A9A"/>
    <w:rsid w:val="002273A2"/>
    <w:rsid w:val="00231A88"/>
    <w:rsid w:val="00231E43"/>
    <w:rsid w:val="002340E3"/>
    <w:rsid w:val="0023630C"/>
    <w:rsid w:val="0024032A"/>
    <w:rsid w:val="00240EE5"/>
    <w:rsid w:val="002429AA"/>
    <w:rsid w:val="002531ED"/>
    <w:rsid w:val="00253A82"/>
    <w:rsid w:val="00255013"/>
    <w:rsid w:val="0025718C"/>
    <w:rsid w:val="00257D15"/>
    <w:rsid w:val="00265C75"/>
    <w:rsid w:val="00274B2A"/>
    <w:rsid w:val="00275406"/>
    <w:rsid w:val="00277EA2"/>
    <w:rsid w:val="00277FEE"/>
    <w:rsid w:val="0029027A"/>
    <w:rsid w:val="0029099F"/>
    <w:rsid w:val="0029180D"/>
    <w:rsid w:val="00293198"/>
    <w:rsid w:val="002938BE"/>
    <w:rsid w:val="00296FFE"/>
    <w:rsid w:val="00297B79"/>
    <w:rsid w:val="002A4966"/>
    <w:rsid w:val="002B0550"/>
    <w:rsid w:val="002B05FC"/>
    <w:rsid w:val="002B4322"/>
    <w:rsid w:val="002B4408"/>
    <w:rsid w:val="002B5E20"/>
    <w:rsid w:val="002C202A"/>
    <w:rsid w:val="002C47D4"/>
    <w:rsid w:val="002C6F4B"/>
    <w:rsid w:val="002D42B5"/>
    <w:rsid w:val="002D6CBC"/>
    <w:rsid w:val="002D71F8"/>
    <w:rsid w:val="002E1566"/>
    <w:rsid w:val="002E2E25"/>
    <w:rsid w:val="002E3415"/>
    <w:rsid w:val="002F124F"/>
    <w:rsid w:val="002F128A"/>
    <w:rsid w:val="002F1D6F"/>
    <w:rsid w:val="002F573C"/>
    <w:rsid w:val="00301B5A"/>
    <w:rsid w:val="00305037"/>
    <w:rsid w:val="003055B3"/>
    <w:rsid w:val="003107C3"/>
    <w:rsid w:val="00311856"/>
    <w:rsid w:val="0031390A"/>
    <w:rsid w:val="003202F1"/>
    <w:rsid w:val="00321469"/>
    <w:rsid w:val="003262E5"/>
    <w:rsid w:val="003344C0"/>
    <w:rsid w:val="00334907"/>
    <w:rsid w:val="003363AA"/>
    <w:rsid w:val="00340875"/>
    <w:rsid w:val="00340EE0"/>
    <w:rsid w:val="00343C57"/>
    <w:rsid w:val="00344006"/>
    <w:rsid w:val="003452BE"/>
    <w:rsid w:val="00345A27"/>
    <w:rsid w:val="0034607F"/>
    <w:rsid w:val="0034699F"/>
    <w:rsid w:val="00352ADE"/>
    <w:rsid w:val="003554EF"/>
    <w:rsid w:val="00356926"/>
    <w:rsid w:val="00357AAF"/>
    <w:rsid w:val="0036276A"/>
    <w:rsid w:val="00363C83"/>
    <w:rsid w:val="003679D6"/>
    <w:rsid w:val="00373CDA"/>
    <w:rsid w:val="00376C47"/>
    <w:rsid w:val="00380C60"/>
    <w:rsid w:val="00381AEA"/>
    <w:rsid w:val="00385068"/>
    <w:rsid w:val="003A1CEA"/>
    <w:rsid w:val="003A6C6C"/>
    <w:rsid w:val="003A7B1D"/>
    <w:rsid w:val="003A7DE1"/>
    <w:rsid w:val="003B2071"/>
    <w:rsid w:val="003B3358"/>
    <w:rsid w:val="003B7705"/>
    <w:rsid w:val="003B7DE2"/>
    <w:rsid w:val="003C4FAA"/>
    <w:rsid w:val="003C761B"/>
    <w:rsid w:val="003D2518"/>
    <w:rsid w:val="003D28FA"/>
    <w:rsid w:val="003E053B"/>
    <w:rsid w:val="003F04A9"/>
    <w:rsid w:val="003F0F53"/>
    <w:rsid w:val="003F1EFD"/>
    <w:rsid w:val="003F26CB"/>
    <w:rsid w:val="003F4461"/>
    <w:rsid w:val="003F56AE"/>
    <w:rsid w:val="004022AD"/>
    <w:rsid w:val="00402FD2"/>
    <w:rsid w:val="00407D76"/>
    <w:rsid w:val="004103C0"/>
    <w:rsid w:val="00410FD2"/>
    <w:rsid w:val="00411A0C"/>
    <w:rsid w:val="00414236"/>
    <w:rsid w:val="00416250"/>
    <w:rsid w:val="00421682"/>
    <w:rsid w:val="00422ADC"/>
    <w:rsid w:val="00424091"/>
    <w:rsid w:val="004263AA"/>
    <w:rsid w:val="00433D3F"/>
    <w:rsid w:val="004366C9"/>
    <w:rsid w:val="004468CB"/>
    <w:rsid w:val="00446BE8"/>
    <w:rsid w:val="00450F34"/>
    <w:rsid w:val="00451E7F"/>
    <w:rsid w:val="00454693"/>
    <w:rsid w:val="0045555F"/>
    <w:rsid w:val="00455DC2"/>
    <w:rsid w:val="0047065F"/>
    <w:rsid w:val="004721FE"/>
    <w:rsid w:val="0048017F"/>
    <w:rsid w:val="0048075E"/>
    <w:rsid w:val="00480AE3"/>
    <w:rsid w:val="00484B32"/>
    <w:rsid w:val="00490EE6"/>
    <w:rsid w:val="00494D34"/>
    <w:rsid w:val="00495C0F"/>
    <w:rsid w:val="004A15F4"/>
    <w:rsid w:val="004A5904"/>
    <w:rsid w:val="004A6BF8"/>
    <w:rsid w:val="004A6E86"/>
    <w:rsid w:val="004B4EEA"/>
    <w:rsid w:val="004B575E"/>
    <w:rsid w:val="004C0F48"/>
    <w:rsid w:val="004C1907"/>
    <w:rsid w:val="004C2901"/>
    <w:rsid w:val="004C3A6D"/>
    <w:rsid w:val="004C5F08"/>
    <w:rsid w:val="004C70BB"/>
    <w:rsid w:val="004D0546"/>
    <w:rsid w:val="004D1455"/>
    <w:rsid w:val="004D3140"/>
    <w:rsid w:val="004D6FEF"/>
    <w:rsid w:val="004D73D3"/>
    <w:rsid w:val="004D7A2E"/>
    <w:rsid w:val="004D7B19"/>
    <w:rsid w:val="004E0A46"/>
    <w:rsid w:val="004E13C4"/>
    <w:rsid w:val="004E2319"/>
    <w:rsid w:val="004E2F98"/>
    <w:rsid w:val="004E32E8"/>
    <w:rsid w:val="004E3319"/>
    <w:rsid w:val="004E44F3"/>
    <w:rsid w:val="004E585B"/>
    <w:rsid w:val="004E72DC"/>
    <w:rsid w:val="004F04AD"/>
    <w:rsid w:val="00502497"/>
    <w:rsid w:val="00503810"/>
    <w:rsid w:val="00505596"/>
    <w:rsid w:val="00517654"/>
    <w:rsid w:val="0052661B"/>
    <w:rsid w:val="00527432"/>
    <w:rsid w:val="0052765C"/>
    <w:rsid w:val="005279EC"/>
    <w:rsid w:val="005302CA"/>
    <w:rsid w:val="0053128F"/>
    <w:rsid w:val="005320EB"/>
    <w:rsid w:val="005346D3"/>
    <w:rsid w:val="00543DD5"/>
    <w:rsid w:val="00543F52"/>
    <w:rsid w:val="005449CE"/>
    <w:rsid w:val="00546EDF"/>
    <w:rsid w:val="00551817"/>
    <w:rsid w:val="00552475"/>
    <w:rsid w:val="00552C6C"/>
    <w:rsid w:val="00555203"/>
    <w:rsid w:val="00555F66"/>
    <w:rsid w:val="00560CEE"/>
    <w:rsid w:val="00563733"/>
    <w:rsid w:val="00573AE0"/>
    <w:rsid w:val="00576589"/>
    <w:rsid w:val="00576EA7"/>
    <w:rsid w:val="00576F92"/>
    <w:rsid w:val="005831B9"/>
    <w:rsid w:val="00584741"/>
    <w:rsid w:val="00585942"/>
    <w:rsid w:val="00587CBC"/>
    <w:rsid w:val="00591FD4"/>
    <w:rsid w:val="00591FF2"/>
    <w:rsid w:val="005932AA"/>
    <w:rsid w:val="0059512C"/>
    <w:rsid w:val="00596593"/>
    <w:rsid w:val="005A125B"/>
    <w:rsid w:val="005A2EAF"/>
    <w:rsid w:val="005A7490"/>
    <w:rsid w:val="005A7C95"/>
    <w:rsid w:val="005B2F64"/>
    <w:rsid w:val="005C10FC"/>
    <w:rsid w:val="005C375F"/>
    <w:rsid w:val="005C4E25"/>
    <w:rsid w:val="005C538F"/>
    <w:rsid w:val="005C6624"/>
    <w:rsid w:val="005D4AEA"/>
    <w:rsid w:val="005D5C53"/>
    <w:rsid w:val="005D7B8E"/>
    <w:rsid w:val="005E406E"/>
    <w:rsid w:val="005F62C6"/>
    <w:rsid w:val="00604318"/>
    <w:rsid w:val="00604A01"/>
    <w:rsid w:val="00605A12"/>
    <w:rsid w:val="00606F9F"/>
    <w:rsid w:val="00611020"/>
    <w:rsid w:val="00611198"/>
    <w:rsid w:val="00614167"/>
    <w:rsid w:val="0062504F"/>
    <w:rsid w:val="00625FEF"/>
    <w:rsid w:val="006359D3"/>
    <w:rsid w:val="00635DCA"/>
    <w:rsid w:val="006402AE"/>
    <w:rsid w:val="00640E25"/>
    <w:rsid w:val="00646D4F"/>
    <w:rsid w:val="0065395D"/>
    <w:rsid w:val="0065570E"/>
    <w:rsid w:val="00656741"/>
    <w:rsid w:val="00656E72"/>
    <w:rsid w:val="0065721B"/>
    <w:rsid w:val="006577C9"/>
    <w:rsid w:val="00667D70"/>
    <w:rsid w:val="006725F3"/>
    <w:rsid w:val="00673F38"/>
    <w:rsid w:val="006757E9"/>
    <w:rsid w:val="0067751D"/>
    <w:rsid w:val="00680E2B"/>
    <w:rsid w:val="00683939"/>
    <w:rsid w:val="00684C99"/>
    <w:rsid w:val="006865EB"/>
    <w:rsid w:val="006931B0"/>
    <w:rsid w:val="0069351E"/>
    <w:rsid w:val="006944CA"/>
    <w:rsid w:val="006958D0"/>
    <w:rsid w:val="006A0FC7"/>
    <w:rsid w:val="006A1ACD"/>
    <w:rsid w:val="006A30B8"/>
    <w:rsid w:val="006A491E"/>
    <w:rsid w:val="006B3A7B"/>
    <w:rsid w:val="006B482B"/>
    <w:rsid w:val="006B4AB6"/>
    <w:rsid w:val="006B76E6"/>
    <w:rsid w:val="006B7B08"/>
    <w:rsid w:val="006C0E9B"/>
    <w:rsid w:val="006C2269"/>
    <w:rsid w:val="006C58A0"/>
    <w:rsid w:val="006D657A"/>
    <w:rsid w:val="006E036E"/>
    <w:rsid w:val="006F0E43"/>
    <w:rsid w:val="006F3F3E"/>
    <w:rsid w:val="006F4FA2"/>
    <w:rsid w:val="006F504C"/>
    <w:rsid w:val="006F7045"/>
    <w:rsid w:val="00701B12"/>
    <w:rsid w:val="00706294"/>
    <w:rsid w:val="0072247B"/>
    <w:rsid w:val="00727412"/>
    <w:rsid w:val="00732C61"/>
    <w:rsid w:val="00733547"/>
    <w:rsid w:val="00735FB2"/>
    <w:rsid w:val="00737074"/>
    <w:rsid w:val="00737EF8"/>
    <w:rsid w:val="0074518E"/>
    <w:rsid w:val="00745B9F"/>
    <w:rsid w:val="007508BC"/>
    <w:rsid w:val="007560A8"/>
    <w:rsid w:val="00762DC4"/>
    <w:rsid w:val="00765A3E"/>
    <w:rsid w:val="007708EB"/>
    <w:rsid w:val="0077386D"/>
    <w:rsid w:val="00774EDD"/>
    <w:rsid w:val="00775AF4"/>
    <w:rsid w:val="00775B5D"/>
    <w:rsid w:val="007760C9"/>
    <w:rsid w:val="0077724F"/>
    <w:rsid w:val="00783239"/>
    <w:rsid w:val="00783607"/>
    <w:rsid w:val="007847A6"/>
    <w:rsid w:val="00790A11"/>
    <w:rsid w:val="00793B93"/>
    <w:rsid w:val="0079540A"/>
    <w:rsid w:val="0079652F"/>
    <w:rsid w:val="007A2802"/>
    <w:rsid w:val="007A5890"/>
    <w:rsid w:val="007A5F57"/>
    <w:rsid w:val="007C01E3"/>
    <w:rsid w:val="007D654C"/>
    <w:rsid w:val="007E0D26"/>
    <w:rsid w:val="007E6C2A"/>
    <w:rsid w:val="007F29AE"/>
    <w:rsid w:val="007F2C5A"/>
    <w:rsid w:val="007F3F76"/>
    <w:rsid w:val="007F620E"/>
    <w:rsid w:val="007F6C87"/>
    <w:rsid w:val="0080289B"/>
    <w:rsid w:val="00802C3C"/>
    <w:rsid w:val="00804719"/>
    <w:rsid w:val="00804E91"/>
    <w:rsid w:val="00807CDE"/>
    <w:rsid w:val="0081111B"/>
    <w:rsid w:val="00816D26"/>
    <w:rsid w:val="0081767D"/>
    <w:rsid w:val="00824901"/>
    <w:rsid w:val="008263B6"/>
    <w:rsid w:val="008305E9"/>
    <w:rsid w:val="00831C69"/>
    <w:rsid w:val="00833446"/>
    <w:rsid w:val="0083758E"/>
    <w:rsid w:val="00844C32"/>
    <w:rsid w:val="00852662"/>
    <w:rsid w:val="00854C10"/>
    <w:rsid w:val="00860670"/>
    <w:rsid w:val="00860F5E"/>
    <w:rsid w:val="008625D3"/>
    <w:rsid w:val="008644CE"/>
    <w:rsid w:val="00867F13"/>
    <w:rsid w:val="008753FA"/>
    <w:rsid w:val="008764E6"/>
    <w:rsid w:val="00881FDA"/>
    <w:rsid w:val="00883F63"/>
    <w:rsid w:val="008902CF"/>
    <w:rsid w:val="0089046D"/>
    <w:rsid w:val="008937F8"/>
    <w:rsid w:val="008951DD"/>
    <w:rsid w:val="008A479D"/>
    <w:rsid w:val="008A745C"/>
    <w:rsid w:val="008B4DAF"/>
    <w:rsid w:val="008B55C0"/>
    <w:rsid w:val="008B55FC"/>
    <w:rsid w:val="008B5F9A"/>
    <w:rsid w:val="008C350B"/>
    <w:rsid w:val="008C39E8"/>
    <w:rsid w:val="008C4D96"/>
    <w:rsid w:val="008C7ECE"/>
    <w:rsid w:val="008D0372"/>
    <w:rsid w:val="008D1C54"/>
    <w:rsid w:val="008D36E5"/>
    <w:rsid w:val="008D4AC3"/>
    <w:rsid w:val="008E0FF3"/>
    <w:rsid w:val="008F0543"/>
    <w:rsid w:val="008F0B38"/>
    <w:rsid w:val="008F18AD"/>
    <w:rsid w:val="008F632B"/>
    <w:rsid w:val="0090014C"/>
    <w:rsid w:val="00901774"/>
    <w:rsid w:val="009102CD"/>
    <w:rsid w:val="009132EC"/>
    <w:rsid w:val="0091756E"/>
    <w:rsid w:val="00926CEC"/>
    <w:rsid w:val="0092758F"/>
    <w:rsid w:val="00930EC9"/>
    <w:rsid w:val="00935D5C"/>
    <w:rsid w:val="0093611C"/>
    <w:rsid w:val="0093636C"/>
    <w:rsid w:val="009457A4"/>
    <w:rsid w:val="00946755"/>
    <w:rsid w:val="00946F22"/>
    <w:rsid w:val="00954659"/>
    <w:rsid w:val="009603AA"/>
    <w:rsid w:val="009614FA"/>
    <w:rsid w:val="00962F12"/>
    <w:rsid w:val="00973695"/>
    <w:rsid w:val="00977052"/>
    <w:rsid w:val="00982D68"/>
    <w:rsid w:val="00987F8A"/>
    <w:rsid w:val="00992590"/>
    <w:rsid w:val="00993A2A"/>
    <w:rsid w:val="009A23AA"/>
    <w:rsid w:val="009A3B81"/>
    <w:rsid w:val="009C3CCC"/>
    <w:rsid w:val="009D2509"/>
    <w:rsid w:val="009D3054"/>
    <w:rsid w:val="009D4ABB"/>
    <w:rsid w:val="009E05BC"/>
    <w:rsid w:val="009E1A2E"/>
    <w:rsid w:val="009E20CC"/>
    <w:rsid w:val="009F496D"/>
    <w:rsid w:val="009F5879"/>
    <w:rsid w:val="00A06BD5"/>
    <w:rsid w:val="00A127C0"/>
    <w:rsid w:val="00A156CF"/>
    <w:rsid w:val="00A15A4E"/>
    <w:rsid w:val="00A17076"/>
    <w:rsid w:val="00A170AF"/>
    <w:rsid w:val="00A245C0"/>
    <w:rsid w:val="00A24AEB"/>
    <w:rsid w:val="00A3089C"/>
    <w:rsid w:val="00A44B7A"/>
    <w:rsid w:val="00A467AC"/>
    <w:rsid w:val="00A47888"/>
    <w:rsid w:val="00A616CD"/>
    <w:rsid w:val="00A620BD"/>
    <w:rsid w:val="00A653BE"/>
    <w:rsid w:val="00A9057D"/>
    <w:rsid w:val="00A91608"/>
    <w:rsid w:val="00A91EA6"/>
    <w:rsid w:val="00A9299D"/>
    <w:rsid w:val="00A93A11"/>
    <w:rsid w:val="00A97584"/>
    <w:rsid w:val="00AA2D94"/>
    <w:rsid w:val="00AA31FC"/>
    <w:rsid w:val="00AA6562"/>
    <w:rsid w:val="00AA7273"/>
    <w:rsid w:val="00AB10BB"/>
    <w:rsid w:val="00AB260E"/>
    <w:rsid w:val="00AB260F"/>
    <w:rsid w:val="00AB6FF9"/>
    <w:rsid w:val="00AC1E56"/>
    <w:rsid w:val="00AC4BAE"/>
    <w:rsid w:val="00AD5256"/>
    <w:rsid w:val="00AD5671"/>
    <w:rsid w:val="00AE0023"/>
    <w:rsid w:val="00AE1A6B"/>
    <w:rsid w:val="00AF53A1"/>
    <w:rsid w:val="00AF6EA0"/>
    <w:rsid w:val="00B00E7F"/>
    <w:rsid w:val="00B032A8"/>
    <w:rsid w:val="00B07554"/>
    <w:rsid w:val="00B108FB"/>
    <w:rsid w:val="00B11AD6"/>
    <w:rsid w:val="00B13BB8"/>
    <w:rsid w:val="00B2192B"/>
    <w:rsid w:val="00B2415D"/>
    <w:rsid w:val="00B267E4"/>
    <w:rsid w:val="00B27BEF"/>
    <w:rsid w:val="00B35977"/>
    <w:rsid w:val="00B35B40"/>
    <w:rsid w:val="00B36EA9"/>
    <w:rsid w:val="00B37051"/>
    <w:rsid w:val="00B47A09"/>
    <w:rsid w:val="00B61AE5"/>
    <w:rsid w:val="00B70A5B"/>
    <w:rsid w:val="00B71610"/>
    <w:rsid w:val="00B72B37"/>
    <w:rsid w:val="00B9218B"/>
    <w:rsid w:val="00B96439"/>
    <w:rsid w:val="00BB25F4"/>
    <w:rsid w:val="00BC07E2"/>
    <w:rsid w:val="00BC10FD"/>
    <w:rsid w:val="00BC69DB"/>
    <w:rsid w:val="00BD3396"/>
    <w:rsid w:val="00BE1926"/>
    <w:rsid w:val="00BE1EDC"/>
    <w:rsid w:val="00BE2D3E"/>
    <w:rsid w:val="00BE3E92"/>
    <w:rsid w:val="00BE641F"/>
    <w:rsid w:val="00BE6A55"/>
    <w:rsid w:val="00BF045F"/>
    <w:rsid w:val="00BF0D2C"/>
    <w:rsid w:val="00BF101C"/>
    <w:rsid w:val="00BF3BEB"/>
    <w:rsid w:val="00BF7964"/>
    <w:rsid w:val="00BF7D20"/>
    <w:rsid w:val="00C00D6A"/>
    <w:rsid w:val="00C11EA7"/>
    <w:rsid w:val="00C138B3"/>
    <w:rsid w:val="00C15C18"/>
    <w:rsid w:val="00C23068"/>
    <w:rsid w:val="00C2430D"/>
    <w:rsid w:val="00C243E3"/>
    <w:rsid w:val="00C24AD3"/>
    <w:rsid w:val="00C26A5B"/>
    <w:rsid w:val="00C33DE2"/>
    <w:rsid w:val="00C40A77"/>
    <w:rsid w:val="00C41C8B"/>
    <w:rsid w:val="00C4274B"/>
    <w:rsid w:val="00C43F58"/>
    <w:rsid w:val="00C45F03"/>
    <w:rsid w:val="00C50D22"/>
    <w:rsid w:val="00C60AAA"/>
    <w:rsid w:val="00C61B98"/>
    <w:rsid w:val="00C61D61"/>
    <w:rsid w:val="00C6333B"/>
    <w:rsid w:val="00C65003"/>
    <w:rsid w:val="00C65305"/>
    <w:rsid w:val="00C66223"/>
    <w:rsid w:val="00C67BEC"/>
    <w:rsid w:val="00C71D8A"/>
    <w:rsid w:val="00C754F2"/>
    <w:rsid w:val="00C759B8"/>
    <w:rsid w:val="00C77F6E"/>
    <w:rsid w:val="00C82072"/>
    <w:rsid w:val="00C8230C"/>
    <w:rsid w:val="00C824D4"/>
    <w:rsid w:val="00C85596"/>
    <w:rsid w:val="00C86C16"/>
    <w:rsid w:val="00C91298"/>
    <w:rsid w:val="00C92640"/>
    <w:rsid w:val="00CA0413"/>
    <w:rsid w:val="00CA21BE"/>
    <w:rsid w:val="00CA29D8"/>
    <w:rsid w:val="00CB0FD7"/>
    <w:rsid w:val="00CB1FFC"/>
    <w:rsid w:val="00CB73FE"/>
    <w:rsid w:val="00CC1532"/>
    <w:rsid w:val="00CC3E7E"/>
    <w:rsid w:val="00CC5B65"/>
    <w:rsid w:val="00CC62BE"/>
    <w:rsid w:val="00CD55BB"/>
    <w:rsid w:val="00CE2783"/>
    <w:rsid w:val="00CE2F64"/>
    <w:rsid w:val="00CE40C7"/>
    <w:rsid w:val="00CF09A6"/>
    <w:rsid w:val="00CF28FE"/>
    <w:rsid w:val="00CF7CBE"/>
    <w:rsid w:val="00D03643"/>
    <w:rsid w:val="00D03B0E"/>
    <w:rsid w:val="00D0664F"/>
    <w:rsid w:val="00D1479E"/>
    <w:rsid w:val="00D23E49"/>
    <w:rsid w:val="00D24BA3"/>
    <w:rsid w:val="00D262E7"/>
    <w:rsid w:val="00D34F57"/>
    <w:rsid w:val="00D43525"/>
    <w:rsid w:val="00D473FF"/>
    <w:rsid w:val="00D47C2F"/>
    <w:rsid w:val="00D5315B"/>
    <w:rsid w:val="00D54573"/>
    <w:rsid w:val="00D55D0A"/>
    <w:rsid w:val="00D56447"/>
    <w:rsid w:val="00D57A87"/>
    <w:rsid w:val="00D61D60"/>
    <w:rsid w:val="00D61E43"/>
    <w:rsid w:val="00D63723"/>
    <w:rsid w:val="00D63DBC"/>
    <w:rsid w:val="00D65615"/>
    <w:rsid w:val="00D670E8"/>
    <w:rsid w:val="00D67AA7"/>
    <w:rsid w:val="00D720E2"/>
    <w:rsid w:val="00D82399"/>
    <w:rsid w:val="00D8283F"/>
    <w:rsid w:val="00D86561"/>
    <w:rsid w:val="00D9236B"/>
    <w:rsid w:val="00D94073"/>
    <w:rsid w:val="00DA4AD3"/>
    <w:rsid w:val="00DA6AEA"/>
    <w:rsid w:val="00DB1735"/>
    <w:rsid w:val="00DB6236"/>
    <w:rsid w:val="00DC6C78"/>
    <w:rsid w:val="00DC778D"/>
    <w:rsid w:val="00DC78C5"/>
    <w:rsid w:val="00DC78DB"/>
    <w:rsid w:val="00DC7E59"/>
    <w:rsid w:val="00DD0002"/>
    <w:rsid w:val="00DD1A75"/>
    <w:rsid w:val="00DD2E99"/>
    <w:rsid w:val="00DD5CDC"/>
    <w:rsid w:val="00DD6F6C"/>
    <w:rsid w:val="00DE1790"/>
    <w:rsid w:val="00DE20D4"/>
    <w:rsid w:val="00DE3244"/>
    <w:rsid w:val="00DE41B9"/>
    <w:rsid w:val="00DE41C4"/>
    <w:rsid w:val="00DE53B0"/>
    <w:rsid w:val="00DF3DE3"/>
    <w:rsid w:val="00DF487E"/>
    <w:rsid w:val="00E01822"/>
    <w:rsid w:val="00E02197"/>
    <w:rsid w:val="00E05C9E"/>
    <w:rsid w:val="00E0794C"/>
    <w:rsid w:val="00E14176"/>
    <w:rsid w:val="00E142BA"/>
    <w:rsid w:val="00E15BED"/>
    <w:rsid w:val="00E23AF0"/>
    <w:rsid w:val="00E24378"/>
    <w:rsid w:val="00E25200"/>
    <w:rsid w:val="00E254F0"/>
    <w:rsid w:val="00E25E93"/>
    <w:rsid w:val="00E27A5A"/>
    <w:rsid w:val="00E30262"/>
    <w:rsid w:val="00E3102C"/>
    <w:rsid w:val="00E31248"/>
    <w:rsid w:val="00E312C7"/>
    <w:rsid w:val="00E3570B"/>
    <w:rsid w:val="00E363C9"/>
    <w:rsid w:val="00E36CD3"/>
    <w:rsid w:val="00E401F3"/>
    <w:rsid w:val="00E409C5"/>
    <w:rsid w:val="00E417D0"/>
    <w:rsid w:val="00E42E29"/>
    <w:rsid w:val="00E434AB"/>
    <w:rsid w:val="00E476C9"/>
    <w:rsid w:val="00E4792D"/>
    <w:rsid w:val="00E516D1"/>
    <w:rsid w:val="00E5635F"/>
    <w:rsid w:val="00E568E2"/>
    <w:rsid w:val="00E569EF"/>
    <w:rsid w:val="00E6434C"/>
    <w:rsid w:val="00E7147C"/>
    <w:rsid w:val="00E72365"/>
    <w:rsid w:val="00E72BE6"/>
    <w:rsid w:val="00E8146C"/>
    <w:rsid w:val="00E8269A"/>
    <w:rsid w:val="00E8363E"/>
    <w:rsid w:val="00E8513D"/>
    <w:rsid w:val="00E9523A"/>
    <w:rsid w:val="00E966C4"/>
    <w:rsid w:val="00E97849"/>
    <w:rsid w:val="00E97CBA"/>
    <w:rsid w:val="00EA4DD7"/>
    <w:rsid w:val="00EB4BD6"/>
    <w:rsid w:val="00EB52AA"/>
    <w:rsid w:val="00EB6B20"/>
    <w:rsid w:val="00EC35A1"/>
    <w:rsid w:val="00EC7951"/>
    <w:rsid w:val="00ED049D"/>
    <w:rsid w:val="00ED0D0B"/>
    <w:rsid w:val="00ED1C9F"/>
    <w:rsid w:val="00ED1DF2"/>
    <w:rsid w:val="00EE14F5"/>
    <w:rsid w:val="00EE35DA"/>
    <w:rsid w:val="00EE6578"/>
    <w:rsid w:val="00EE6D6D"/>
    <w:rsid w:val="00EE77CC"/>
    <w:rsid w:val="00EF5A8A"/>
    <w:rsid w:val="00F06268"/>
    <w:rsid w:val="00F1142B"/>
    <w:rsid w:val="00F14A65"/>
    <w:rsid w:val="00F221ED"/>
    <w:rsid w:val="00F32AD6"/>
    <w:rsid w:val="00F41BE0"/>
    <w:rsid w:val="00F455BB"/>
    <w:rsid w:val="00F52784"/>
    <w:rsid w:val="00F5342E"/>
    <w:rsid w:val="00F605F9"/>
    <w:rsid w:val="00F71A6B"/>
    <w:rsid w:val="00F74564"/>
    <w:rsid w:val="00F80B1E"/>
    <w:rsid w:val="00F82C13"/>
    <w:rsid w:val="00F867FE"/>
    <w:rsid w:val="00F873CE"/>
    <w:rsid w:val="00F915BA"/>
    <w:rsid w:val="00F916DE"/>
    <w:rsid w:val="00FB0A53"/>
    <w:rsid w:val="00FB2717"/>
    <w:rsid w:val="00FB3275"/>
    <w:rsid w:val="00FC251C"/>
    <w:rsid w:val="00FD2D15"/>
    <w:rsid w:val="00FD4AA2"/>
    <w:rsid w:val="00FD62AE"/>
    <w:rsid w:val="00FD72B9"/>
    <w:rsid w:val="00FD7C22"/>
    <w:rsid w:val="00FE06D3"/>
    <w:rsid w:val="00FE4109"/>
    <w:rsid w:val="00FE4952"/>
    <w:rsid w:val="00FF0034"/>
    <w:rsid w:val="00FF0EF2"/>
    <w:rsid w:val="00FF14D9"/>
    <w:rsid w:val="00FF21C8"/>
    <w:rsid w:val="00FF36CA"/>
    <w:rsid w:val="00FF3A1E"/>
    <w:rsid w:val="00FF4755"/>
    <w:rsid w:val="00FF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7F9653"/>
  <w15:docId w15:val="{B329D208-6135-4D80-B10D-E4D49DFFB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4F5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2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170AF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170AF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6B7B08"/>
    <w:pPr>
      <w:ind w:left="720"/>
      <w:contextualSpacing/>
    </w:pPr>
  </w:style>
  <w:style w:type="character" w:customStyle="1" w:styleId="Internet">
    <w:name w:val="Internet 链接"/>
    <w:rsid w:val="00B032A8"/>
    <w:rPr>
      <w:color w:val="0000FF"/>
      <w:u w:val="single"/>
    </w:rPr>
  </w:style>
  <w:style w:type="paragraph" w:customStyle="1" w:styleId="Affiliation">
    <w:name w:val="Affiliation"/>
    <w:basedOn w:val="a"/>
    <w:rsid w:val="00B032A8"/>
    <w:pPr>
      <w:spacing w:after="140" w:line="288" w:lineRule="auto"/>
      <w:jc w:val="center"/>
    </w:pPr>
    <w:rPr>
      <w:rFonts w:ascii="Times New Roman" w:eastAsia="MS Mincho" w:hAnsi="Times New Roman" w:cs="Times New Roman"/>
      <w:i/>
      <w:color w:val="000000"/>
      <w:sz w:val="18"/>
      <w:szCs w:val="20"/>
      <w:lang w:eastAsia="ja-JP"/>
    </w:rPr>
  </w:style>
  <w:style w:type="paragraph" w:styleId="a6">
    <w:name w:val="header"/>
    <w:basedOn w:val="a"/>
    <w:link w:val="a7"/>
    <w:uiPriority w:val="99"/>
    <w:unhideWhenUsed/>
    <w:rsid w:val="00A17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1707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170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17076"/>
    <w:rPr>
      <w:sz w:val="18"/>
      <w:szCs w:val="18"/>
    </w:rPr>
  </w:style>
  <w:style w:type="character" w:customStyle="1" w:styleId="UnresolvedMention2">
    <w:name w:val="Unresolved Mention2"/>
    <w:basedOn w:val="a0"/>
    <w:uiPriority w:val="99"/>
    <w:semiHidden/>
    <w:unhideWhenUsed/>
    <w:rsid w:val="00546EDF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unhideWhenUsed/>
    <w:rsid w:val="0034699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rsid w:val="0034699F"/>
    <w:rPr>
      <w:rFonts w:ascii="Times New Roman" w:hAnsi="Times New Roman"/>
      <w:sz w:val="18"/>
      <w:szCs w:val="18"/>
    </w:rPr>
  </w:style>
  <w:style w:type="character" w:customStyle="1" w:styleId="UnresolvedMention3">
    <w:name w:val="Unresolved Mention3"/>
    <w:basedOn w:val="a0"/>
    <w:uiPriority w:val="99"/>
    <w:semiHidden/>
    <w:unhideWhenUsed/>
    <w:rsid w:val="009A23AA"/>
    <w:rPr>
      <w:color w:val="605E5C"/>
      <w:shd w:val="clear" w:color="auto" w:fill="E1DFDD"/>
    </w:rPr>
  </w:style>
  <w:style w:type="character" w:customStyle="1" w:styleId="1">
    <w:name w:val="未处理的提及1"/>
    <w:basedOn w:val="a0"/>
    <w:uiPriority w:val="99"/>
    <w:semiHidden/>
    <w:unhideWhenUsed/>
    <w:rsid w:val="005831B9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3107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semiHidden/>
    <w:rsid w:val="003107C3"/>
    <w:rPr>
      <w:rFonts w:ascii="宋体" w:eastAsia="宋体" w:hAnsi="宋体" w:cs="宋体"/>
      <w:sz w:val="24"/>
      <w:szCs w:val="24"/>
      <w:lang w:eastAsia="zh-CN"/>
    </w:rPr>
  </w:style>
  <w:style w:type="character" w:styleId="ac">
    <w:name w:val="FollowedHyperlink"/>
    <w:basedOn w:val="a0"/>
    <w:uiPriority w:val="99"/>
    <w:semiHidden/>
    <w:unhideWhenUsed/>
    <w:rsid w:val="00240EE5"/>
    <w:rPr>
      <w:color w:val="954F72" w:themeColor="followedHyperlink"/>
      <w:u w:val="single"/>
    </w:rPr>
  </w:style>
  <w:style w:type="character" w:styleId="ad">
    <w:name w:val="Strong"/>
    <w:basedOn w:val="a0"/>
    <w:uiPriority w:val="22"/>
    <w:qFormat/>
    <w:rsid w:val="00804E91"/>
    <w:rPr>
      <w:b/>
      <w:bCs/>
    </w:rPr>
  </w:style>
  <w:style w:type="character" w:styleId="ae">
    <w:name w:val="Emphasis"/>
    <w:basedOn w:val="a0"/>
    <w:uiPriority w:val="20"/>
    <w:qFormat/>
    <w:rsid w:val="00804E91"/>
    <w:rPr>
      <w:i/>
      <w:iCs/>
    </w:rPr>
  </w:style>
  <w:style w:type="character" w:customStyle="1" w:styleId="apple-converted-space">
    <w:name w:val="apple-converted-space"/>
    <w:basedOn w:val="a0"/>
    <w:rsid w:val="00804E91"/>
  </w:style>
  <w:style w:type="paragraph" w:styleId="af">
    <w:name w:val="Normal (Web)"/>
    <w:basedOn w:val="a"/>
    <w:uiPriority w:val="99"/>
    <w:unhideWhenUsed/>
    <w:rsid w:val="006B4AB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styleId="af0">
    <w:name w:val="annotation reference"/>
    <w:basedOn w:val="a0"/>
    <w:uiPriority w:val="99"/>
    <w:semiHidden/>
    <w:unhideWhenUsed/>
    <w:rsid w:val="0034699F"/>
    <w:rPr>
      <w:rFonts w:ascii="Times New Roman" w:hAnsi="Times New Roman"/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34699F"/>
    <w:pPr>
      <w:spacing w:line="240" w:lineRule="auto"/>
    </w:pPr>
    <w:rPr>
      <w:rFonts w:ascii="Times New Roman" w:hAnsi="Times New Roman"/>
      <w:sz w:val="20"/>
      <w:szCs w:val="24"/>
    </w:rPr>
  </w:style>
  <w:style w:type="character" w:customStyle="1" w:styleId="af2">
    <w:name w:val="批注文字 字符"/>
    <w:basedOn w:val="a0"/>
    <w:link w:val="af1"/>
    <w:uiPriority w:val="99"/>
    <w:semiHidden/>
    <w:rsid w:val="0034699F"/>
    <w:rPr>
      <w:rFonts w:ascii="Times New Roman" w:hAnsi="Times New Roman"/>
      <w:sz w:val="20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B72B37"/>
    <w:rPr>
      <w:b/>
      <w:bCs/>
      <w:szCs w:val="20"/>
    </w:rPr>
  </w:style>
  <w:style w:type="character" w:customStyle="1" w:styleId="af4">
    <w:name w:val="批注主题 字符"/>
    <w:basedOn w:val="af2"/>
    <w:link w:val="af3"/>
    <w:uiPriority w:val="99"/>
    <w:semiHidden/>
    <w:rsid w:val="00B72B37"/>
    <w:rPr>
      <w:rFonts w:ascii="Times New Roman" w:hAnsi="Times New Roman"/>
      <w:b/>
      <w:bCs/>
      <w:sz w:val="20"/>
      <w:szCs w:val="20"/>
    </w:rPr>
  </w:style>
  <w:style w:type="paragraph" w:styleId="af5">
    <w:name w:val="Revision"/>
    <w:hidden/>
    <w:uiPriority w:val="99"/>
    <w:semiHidden/>
    <w:rsid w:val="003469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8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1543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418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0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789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4798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3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urceforge.net/projects/bowtie-bio/files/bowtie2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Yin-Shen/CharPlant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snakemake.readthedocs.io/en/stable/index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ypi.org/project/MACS2/2.0.10.20130915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60B746-3448-4623-B1CD-2D2F7A435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467</Words>
  <Characters>836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TAHIR UL QAMAR</dc:creator>
  <cp:lastModifiedBy>Chi Xu</cp:lastModifiedBy>
  <cp:revision>9</cp:revision>
  <cp:lastPrinted>2019-08-23T17:58:00Z</cp:lastPrinted>
  <dcterms:created xsi:type="dcterms:W3CDTF">2020-02-18T06:41:00Z</dcterms:created>
  <dcterms:modified xsi:type="dcterms:W3CDTF">2021-02-07T02:38:00Z</dcterms:modified>
</cp:coreProperties>
</file>